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04598" w14:textId="438F05AD" w:rsidR="00D92239" w:rsidRPr="00D92239" w:rsidRDefault="00D92239" w:rsidP="00D92239">
      <w:pPr>
        <w:jc w:val="center"/>
        <w:rPr>
          <w:b/>
          <w:bCs/>
          <w:sz w:val="28"/>
          <w:szCs w:val="28"/>
        </w:rPr>
      </w:pPr>
      <w:r w:rsidRPr="00D92239">
        <w:rPr>
          <w:b/>
          <w:bCs/>
          <w:sz w:val="28"/>
          <w:szCs w:val="28"/>
        </w:rPr>
        <w:t xml:space="preserve">Supplementary </w:t>
      </w:r>
      <w:r w:rsidR="00731404">
        <w:rPr>
          <w:b/>
          <w:bCs/>
          <w:sz w:val="28"/>
          <w:szCs w:val="28"/>
        </w:rPr>
        <w:t>Methods</w:t>
      </w:r>
    </w:p>
    <w:p w14:paraId="21339BF9" w14:textId="77777777" w:rsidR="00D92239" w:rsidRDefault="00D92239"/>
    <w:p w14:paraId="5EA75CFE" w14:textId="77777777" w:rsidR="00681A10" w:rsidRDefault="00681A10">
      <w:pPr>
        <w:rPr>
          <w:b/>
          <w:bCs/>
        </w:rPr>
      </w:pPr>
    </w:p>
    <w:p w14:paraId="10DB99FC" w14:textId="2B2FD197" w:rsidR="00681A10" w:rsidRDefault="00681A10">
      <w:pPr>
        <w:rPr>
          <w:b/>
          <w:bCs/>
          <w:u w:val="single"/>
        </w:rPr>
      </w:pPr>
      <w:r w:rsidRPr="00681A10">
        <w:rPr>
          <w:b/>
          <w:bCs/>
          <w:u w:val="single"/>
        </w:rPr>
        <w:t>Supplementary Methods:</w:t>
      </w:r>
    </w:p>
    <w:p w14:paraId="3335E1BE" w14:textId="77777777" w:rsidR="00731404" w:rsidRPr="00681A10" w:rsidRDefault="00731404">
      <w:pPr>
        <w:rPr>
          <w:b/>
          <w:bCs/>
          <w:u w:val="single"/>
        </w:rPr>
      </w:pPr>
    </w:p>
    <w:p w14:paraId="7995012B" w14:textId="55A75E5B" w:rsidR="00D760CA" w:rsidRDefault="00E74824">
      <w:r>
        <w:rPr>
          <w:b/>
          <w:bCs/>
        </w:rPr>
        <w:t xml:space="preserve">Supplementary </w:t>
      </w:r>
      <w:r w:rsidR="00D760CA">
        <w:rPr>
          <w:b/>
          <w:bCs/>
        </w:rPr>
        <w:t>Methods</w:t>
      </w:r>
      <w:r w:rsidR="00493019">
        <w:rPr>
          <w:b/>
          <w:bCs/>
        </w:rPr>
        <w:t xml:space="preserve"> 1.</w:t>
      </w:r>
      <w:r w:rsidR="00D760CA">
        <w:rPr>
          <w:b/>
          <w:bCs/>
        </w:rPr>
        <w:t xml:space="preserve"> </w:t>
      </w:r>
      <w:r w:rsidR="00D760CA">
        <w:t>Full search strategy and terms</w:t>
      </w:r>
      <w:r w:rsidR="00493019">
        <w:t xml:space="preserve"> for Embase and Medline</w:t>
      </w:r>
    </w:p>
    <w:p w14:paraId="214845A4" w14:textId="4C5C8B52" w:rsidR="00493019" w:rsidRDefault="00E74824">
      <w:r>
        <w:rPr>
          <w:b/>
          <w:bCs/>
        </w:rPr>
        <w:t xml:space="preserve">Supplementary </w:t>
      </w:r>
      <w:r w:rsidR="00493019" w:rsidRPr="00493019">
        <w:rPr>
          <w:b/>
          <w:bCs/>
        </w:rPr>
        <w:t>Methods 2.</w:t>
      </w:r>
      <w:r w:rsidR="00493019">
        <w:rPr>
          <w:b/>
          <w:bCs/>
        </w:rPr>
        <w:t xml:space="preserve"> </w:t>
      </w:r>
      <w:r w:rsidR="00493019">
        <w:t xml:space="preserve">Full search strategy and terms for APA </w:t>
      </w:r>
      <w:proofErr w:type="spellStart"/>
      <w:r w:rsidR="00493019">
        <w:t>psychINFO</w:t>
      </w:r>
      <w:proofErr w:type="spellEnd"/>
    </w:p>
    <w:p w14:paraId="72CE8E9E" w14:textId="13AD66EC" w:rsidR="00731404" w:rsidRPr="00731404" w:rsidRDefault="00731404" w:rsidP="00731404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ry </w:t>
      </w:r>
      <w:r w:rsidRPr="00731404">
        <w:rPr>
          <w:b/>
          <w:bCs/>
          <w:color w:val="000000" w:themeColor="text1"/>
        </w:rPr>
        <w:t xml:space="preserve">Methods 3. </w:t>
      </w:r>
      <w:r w:rsidRPr="00731404">
        <w:rPr>
          <w:color w:val="000000" w:themeColor="text1"/>
        </w:rPr>
        <w:t>Full search strategy and terms for Cochrane Search</w:t>
      </w:r>
    </w:p>
    <w:p w14:paraId="5EC97D08" w14:textId="77777777" w:rsidR="00731404" w:rsidRPr="00493019" w:rsidRDefault="00731404">
      <w:pPr>
        <w:rPr>
          <w:b/>
          <w:bCs/>
        </w:rPr>
      </w:pPr>
    </w:p>
    <w:p w14:paraId="122E5583" w14:textId="169333AC" w:rsidR="0083568F" w:rsidRDefault="0083568F"/>
    <w:p w14:paraId="2831FFFD" w14:textId="70C14F15" w:rsidR="0083568F" w:rsidRDefault="0083568F"/>
    <w:p w14:paraId="3BC38B72" w14:textId="57C95DC5" w:rsidR="0083568F" w:rsidRDefault="0083568F"/>
    <w:p w14:paraId="631F21BC" w14:textId="3C5E1AF7" w:rsidR="0083568F" w:rsidRDefault="0083568F"/>
    <w:p w14:paraId="013D3E44" w14:textId="258A6396" w:rsidR="0083568F" w:rsidRDefault="0083568F"/>
    <w:p w14:paraId="18948F9B" w14:textId="77777777" w:rsidR="00731404" w:rsidRDefault="00731404"/>
    <w:p w14:paraId="78D6A297" w14:textId="77777777" w:rsidR="00731404" w:rsidRDefault="00731404"/>
    <w:p w14:paraId="76A0CDA0" w14:textId="77777777" w:rsidR="00731404" w:rsidRDefault="00731404"/>
    <w:p w14:paraId="411927E4" w14:textId="77777777" w:rsidR="00731404" w:rsidRDefault="00731404"/>
    <w:p w14:paraId="3A864583" w14:textId="77777777" w:rsidR="00731404" w:rsidRDefault="00731404"/>
    <w:p w14:paraId="58805E82" w14:textId="77777777" w:rsidR="00731404" w:rsidRDefault="00731404"/>
    <w:p w14:paraId="2AEBDB30" w14:textId="77777777" w:rsidR="00731404" w:rsidRDefault="00731404"/>
    <w:p w14:paraId="225E38CC" w14:textId="77777777" w:rsidR="00731404" w:rsidRDefault="00731404"/>
    <w:p w14:paraId="3B9EBBD1" w14:textId="77777777" w:rsidR="00731404" w:rsidRDefault="00731404"/>
    <w:p w14:paraId="0CE5E747" w14:textId="77777777" w:rsidR="00731404" w:rsidRDefault="00731404"/>
    <w:p w14:paraId="1C783A89" w14:textId="77777777" w:rsidR="00731404" w:rsidRDefault="00731404"/>
    <w:p w14:paraId="4C77C9A3" w14:textId="77777777" w:rsidR="00731404" w:rsidRDefault="00731404"/>
    <w:p w14:paraId="7397E418" w14:textId="77777777" w:rsidR="00731404" w:rsidRDefault="00731404"/>
    <w:p w14:paraId="69829E4A" w14:textId="77777777" w:rsidR="00731404" w:rsidRDefault="00731404"/>
    <w:p w14:paraId="29E81AC9" w14:textId="77777777" w:rsidR="00731404" w:rsidRDefault="00731404"/>
    <w:p w14:paraId="7EE39B50" w14:textId="77777777" w:rsidR="00731404" w:rsidRDefault="00731404"/>
    <w:p w14:paraId="75B79713" w14:textId="77777777" w:rsidR="00731404" w:rsidRDefault="00731404"/>
    <w:p w14:paraId="67D4E225" w14:textId="77777777" w:rsidR="00731404" w:rsidRDefault="00731404"/>
    <w:p w14:paraId="7C254EEB" w14:textId="77777777" w:rsidR="00731404" w:rsidRDefault="00731404"/>
    <w:p w14:paraId="586960E4" w14:textId="77777777" w:rsidR="00731404" w:rsidRDefault="00731404"/>
    <w:p w14:paraId="4ED38A3F" w14:textId="77777777" w:rsidR="00731404" w:rsidRDefault="00731404"/>
    <w:p w14:paraId="48D50621" w14:textId="77777777" w:rsidR="00731404" w:rsidRDefault="00731404"/>
    <w:p w14:paraId="14D7C9A6" w14:textId="77777777" w:rsidR="00731404" w:rsidRDefault="00731404"/>
    <w:p w14:paraId="2E35F0AF" w14:textId="77777777" w:rsidR="00731404" w:rsidRDefault="00731404"/>
    <w:p w14:paraId="6F28B0FF" w14:textId="77777777" w:rsidR="00731404" w:rsidRDefault="00731404"/>
    <w:p w14:paraId="36A8438C" w14:textId="77777777" w:rsidR="00731404" w:rsidRDefault="00731404"/>
    <w:p w14:paraId="1B21735A" w14:textId="77777777" w:rsidR="00731404" w:rsidRDefault="00731404"/>
    <w:p w14:paraId="22CFE56F" w14:textId="77777777" w:rsidR="00731404" w:rsidRDefault="00731404"/>
    <w:p w14:paraId="491B43C4" w14:textId="3603861D" w:rsidR="0083568F" w:rsidRDefault="0083568F"/>
    <w:p w14:paraId="403CE8D7" w14:textId="7BBD65EE" w:rsidR="0083568F" w:rsidRDefault="0083568F"/>
    <w:p w14:paraId="2BFC55E5" w14:textId="0A78048B" w:rsidR="0083568F" w:rsidRDefault="0083568F"/>
    <w:p w14:paraId="3952ED83" w14:textId="3D6E8A17" w:rsidR="0083568F" w:rsidRDefault="0083568F"/>
    <w:p w14:paraId="54B4637B" w14:textId="27593855" w:rsidR="0083568F" w:rsidRDefault="0083568F"/>
    <w:p w14:paraId="24D2D5C5" w14:textId="475FA595" w:rsidR="0083568F" w:rsidRDefault="0083568F"/>
    <w:p w14:paraId="3B6015C1" w14:textId="702F51AC" w:rsidR="0083568F" w:rsidRDefault="0083568F"/>
    <w:p w14:paraId="4C4E6DE3" w14:textId="7E9639AB" w:rsidR="00D760CA" w:rsidRDefault="00D760CA" w:rsidP="7C9A37AC">
      <w:pPr>
        <w:rPr>
          <w:ins w:id="0" w:author="Alina Zaidi" w:date="2024-04-26T22:40:00Z"/>
          <w:sz w:val="20"/>
          <w:szCs w:val="20"/>
        </w:rPr>
      </w:pPr>
    </w:p>
    <w:p w14:paraId="4D332AAC" w14:textId="79828F73" w:rsidR="00D760CA" w:rsidRPr="00731404" w:rsidRDefault="680255C3" w:rsidP="7C9A37AC">
      <w:pPr>
        <w:rPr>
          <w:ins w:id="1" w:author="Alina Zaidi" w:date="2024-04-20T22:41:00Z"/>
        </w:rPr>
      </w:pPr>
      <w:ins w:id="2" w:author="Alina Zaidi" w:date="2024-04-20T22:41:00Z">
        <w:r w:rsidRPr="00731404">
          <w:rPr>
            <w:b/>
            <w:bCs/>
          </w:rPr>
          <w:t xml:space="preserve">Methods 1. </w:t>
        </w:r>
        <w:r w:rsidRPr="00731404">
          <w:t>Full search strategy and terms for Embase and Medline</w:t>
        </w:r>
      </w:ins>
    </w:p>
    <w:p w14:paraId="177B82FB" w14:textId="7649E99B" w:rsidR="00D760CA" w:rsidRPr="00731404" w:rsidRDefault="680255C3" w:rsidP="54C1FCAF">
      <w:pPr>
        <w:rPr>
          <w:ins w:id="3" w:author="Alina Zaidi" w:date="2024-04-20T22:41:00Z"/>
        </w:rPr>
      </w:pPr>
      <w:ins w:id="4" w:author="Alina Zaidi" w:date="2024-04-20T22:41:00Z">
        <w:r w:rsidRPr="00731404">
          <w:t xml:space="preserve">(TMS or </w:t>
        </w:r>
        <w:proofErr w:type="spellStart"/>
        <w:r w:rsidRPr="00731404">
          <w:t>rTMS</w:t>
        </w:r>
        <w:proofErr w:type="spellEnd"/>
        <w:r w:rsidRPr="00731404">
          <w:t xml:space="preserve"> or </w:t>
        </w:r>
        <w:proofErr w:type="spellStart"/>
        <w:r w:rsidRPr="00731404">
          <w:t>dTMS</w:t>
        </w:r>
        <w:proofErr w:type="spellEnd"/>
        <w:r w:rsidRPr="00731404">
          <w:t xml:space="preserve"> or </w:t>
        </w:r>
        <w:proofErr w:type="spellStart"/>
        <w:r w:rsidRPr="00731404">
          <w:t>iTBS</w:t>
        </w:r>
        <w:proofErr w:type="spellEnd"/>
        <w:r w:rsidRPr="00731404">
          <w:t xml:space="preserve"> or TBS or </w:t>
        </w:r>
        <w:proofErr w:type="spellStart"/>
        <w:r w:rsidRPr="00731404">
          <w:t>cTBS</w:t>
        </w:r>
        <w:proofErr w:type="spellEnd"/>
        <w:proofErr w:type="gramStart"/>
        <w:r w:rsidRPr="00731404">
          <w:t>):</w:t>
        </w:r>
        <w:proofErr w:type="spellStart"/>
        <w:r w:rsidRPr="00731404">
          <w:t>ti</w:t>
        </w:r>
        <w:proofErr w:type="gramEnd"/>
        <w:r w:rsidRPr="00731404">
          <w:t>,ab,kw</w:t>
        </w:r>
        <w:proofErr w:type="spellEnd"/>
        <w:r w:rsidRPr="00731404">
          <w:t xml:space="preserve"> OR (transcranial magnetic NEXT (stimulation*)):</w:t>
        </w:r>
        <w:proofErr w:type="spellStart"/>
        <w:r w:rsidRPr="00731404">
          <w:t>ti,ab,kw</w:t>
        </w:r>
        <w:proofErr w:type="spellEnd"/>
        <w:r w:rsidRPr="00731404">
          <w:t xml:space="preserve"> OR (theta-burst NEXT (stimulation*)):</w:t>
        </w:r>
        <w:proofErr w:type="spellStart"/>
        <w:r w:rsidRPr="00731404">
          <w:t>ti,ab,kw</w:t>
        </w:r>
        <w:proofErr w:type="spellEnd"/>
        <w:r w:rsidRPr="00731404">
          <w:t xml:space="preserve"> AND ("theta burst stimulation"):</w:t>
        </w:r>
        <w:proofErr w:type="spellStart"/>
        <w:r w:rsidRPr="00731404">
          <w:t>ti,ab,kw</w:t>
        </w:r>
        <w:proofErr w:type="spellEnd"/>
      </w:ins>
    </w:p>
    <w:tbl>
      <w:tblPr>
        <w:tblW w:w="0" w:type="auto"/>
        <w:tblBorders>
          <w:bottom w:val="single" w:sz="6" w:space="0" w:color="D5D5D5"/>
        </w:tblBorders>
        <w:tblLook w:val="04A0" w:firstRow="1" w:lastRow="0" w:firstColumn="1" w:lastColumn="0" w:noHBand="0" w:noVBand="1"/>
      </w:tblPr>
      <w:tblGrid>
        <w:gridCol w:w="1260"/>
        <w:gridCol w:w="8288"/>
      </w:tblGrid>
      <w:tr w:rsidR="54C1FCAF" w:rsidRPr="00731404" w14:paraId="20C1A347" w14:textId="77777777" w:rsidTr="54C1FCAF">
        <w:trPr>
          <w:trHeight w:val="300"/>
          <w:ins w:id="5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02258F14" w14:textId="172D6726" w:rsidR="54C1FCAF" w:rsidRPr="00731404" w:rsidRDefault="54C1FCAF" w:rsidP="54C1FCAF">
            <w:pPr>
              <w:rPr>
                <w:color w:val="000000" w:themeColor="text1"/>
              </w:rPr>
            </w:pPr>
            <w:ins w:id="6" w:author="Alina Zaidi" w:date="2024-04-20T22:41:00Z">
              <w:r w:rsidRPr="00731404">
                <w:rPr>
                  <w:color w:val="000000" w:themeColor="text1"/>
                </w:rPr>
                <w:t>1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B04785" w14:textId="3E6C3532" w:rsidR="54C1FCAF" w:rsidRPr="00731404" w:rsidRDefault="54C1FCAF" w:rsidP="54C1FCAF">
            <w:pPr>
              <w:rPr>
                <w:color w:val="000000" w:themeColor="text1"/>
              </w:rPr>
            </w:pPr>
            <w:ins w:id="7" w:author="Alina Zaidi" w:date="2024-04-20T22:41:00Z">
              <w:r w:rsidRPr="00731404">
                <w:rPr>
                  <w:color w:val="000000" w:themeColor="text1"/>
                </w:rPr>
                <w:t>exp Depression/</w:t>
              </w:r>
            </w:ins>
          </w:p>
        </w:tc>
      </w:tr>
      <w:tr w:rsidR="54C1FCAF" w:rsidRPr="00731404" w14:paraId="434C2185" w14:textId="77777777" w:rsidTr="54C1FCAF">
        <w:trPr>
          <w:trHeight w:val="300"/>
          <w:ins w:id="8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63982545" w14:textId="68AE607D" w:rsidR="54C1FCAF" w:rsidRPr="00731404" w:rsidRDefault="54C1FCAF" w:rsidP="54C1FCAF">
            <w:pPr>
              <w:rPr>
                <w:color w:val="000000" w:themeColor="text1"/>
              </w:rPr>
            </w:pPr>
            <w:ins w:id="9" w:author="Alina Zaidi" w:date="2024-04-20T22:41:00Z">
              <w:r w:rsidRPr="00731404">
                <w:rPr>
                  <w:color w:val="000000" w:themeColor="text1"/>
                </w:rPr>
                <w:t>2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90521E" w14:textId="36BB644A" w:rsidR="54C1FCAF" w:rsidRPr="00731404" w:rsidRDefault="54C1FCAF" w:rsidP="54C1FCAF">
            <w:pPr>
              <w:rPr>
                <w:color w:val="000000" w:themeColor="text1"/>
              </w:rPr>
            </w:pPr>
            <w:ins w:id="10" w:author="Alina Zaidi" w:date="2024-04-20T22:41:00Z">
              <w:r w:rsidRPr="00731404">
                <w:rPr>
                  <w:color w:val="000000" w:themeColor="text1"/>
                </w:rPr>
                <w:t>exp depressive disorder, major/ or exp depressive disorder, treatment-resistant/ or exp vascular depression/</w:t>
              </w:r>
            </w:ins>
          </w:p>
        </w:tc>
      </w:tr>
      <w:tr w:rsidR="54C1FCAF" w:rsidRPr="00731404" w14:paraId="12D3D615" w14:textId="77777777" w:rsidTr="54C1FCAF">
        <w:trPr>
          <w:trHeight w:val="300"/>
          <w:ins w:id="11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46C3F341" w14:textId="6CE0B0DA" w:rsidR="54C1FCAF" w:rsidRPr="00731404" w:rsidRDefault="54C1FCAF" w:rsidP="54C1FCAF">
            <w:pPr>
              <w:rPr>
                <w:color w:val="000000" w:themeColor="text1"/>
              </w:rPr>
            </w:pPr>
            <w:ins w:id="12" w:author="Alina Zaidi" w:date="2024-04-20T22:41:00Z">
              <w:r w:rsidRPr="00731404">
                <w:rPr>
                  <w:color w:val="000000" w:themeColor="text1"/>
                </w:rPr>
                <w:t>3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AF9AAF" w14:textId="7A59B80A" w:rsidR="54C1FCAF" w:rsidRPr="00731404" w:rsidRDefault="54C1FCAF" w:rsidP="54C1FCAF">
            <w:pPr>
              <w:rPr>
                <w:color w:val="000000" w:themeColor="text1"/>
              </w:rPr>
            </w:pPr>
            <w:ins w:id="13" w:author="Alina Zaidi" w:date="2024-04-20T22:41:00Z">
              <w:r w:rsidRPr="00731404">
                <w:rPr>
                  <w:color w:val="000000" w:themeColor="text1"/>
                </w:rPr>
                <w:t>(depress* or MDD or TRD).</w:t>
              </w:r>
              <w:proofErr w:type="spellStart"/>
              <w:proofErr w:type="gramStart"/>
              <w:r w:rsidRPr="00731404">
                <w:rPr>
                  <w:color w:val="000000" w:themeColor="text1"/>
                </w:rPr>
                <w:t>tw,kf</w:t>
              </w:r>
              <w:proofErr w:type="spellEnd"/>
              <w:proofErr w:type="gramEnd"/>
              <w:r w:rsidRPr="00731404">
                <w:rPr>
                  <w:color w:val="000000" w:themeColor="text1"/>
                </w:rPr>
                <w:t>.</w:t>
              </w:r>
            </w:ins>
          </w:p>
        </w:tc>
      </w:tr>
      <w:tr w:rsidR="54C1FCAF" w:rsidRPr="00731404" w14:paraId="6B845BD0" w14:textId="77777777" w:rsidTr="54C1FCAF">
        <w:trPr>
          <w:trHeight w:val="300"/>
          <w:ins w:id="14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6F8B033A" w14:textId="389F0724" w:rsidR="54C1FCAF" w:rsidRPr="00731404" w:rsidRDefault="54C1FCAF" w:rsidP="54C1FCAF">
            <w:pPr>
              <w:rPr>
                <w:color w:val="000000" w:themeColor="text1"/>
              </w:rPr>
            </w:pPr>
            <w:ins w:id="15" w:author="Alina Zaidi" w:date="2024-04-20T22:41:00Z">
              <w:r w:rsidRPr="00731404">
                <w:rPr>
                  <w:color w:val="000000" w:themeColor="text1"/>
                </w:rPr>
                <w:t>4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8CB949" w14:textId="38601855" w:rsidR="54C1FCAF" w:rsidRPr="00731404" w:rsidRDefault="54C1FCAF" w:rsidP="54C1FCAF">
            <w:pPr>
              <w:rPr>
                <w:color w:val="000000" w:themeColor="text1"/>
              </w:rPr>
            </w:pPr>
            <w:ins w:id="16" w:author="Alina Zaidi" w:date="2024-04-20T22:41:00Z">
              <w:r w:rsidRPr="00731404">
                <w:rPr>
                  <w:color w:val="000000" w:themeColor="text1"/>
                </w:rPr>
                <w:t>exp Transcranial Magnetic Stimulation/</w:t>
              </w:r>
            </w:ins>
          </w:p>
        </w:tc>
      </w:tr>
      <w:tr w:rsidR="54C1FCAF" w:rsidRPr="00731404" w14:paraId="34ECF789" w14:textId="77777777" w:rsidTr="54C1FCAF">
        <w:trPr>
          <w:trHeight w:val="300"/>
          <w:ins w:id="17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00E88CB5" w14:textId="5D8C52E2" w:rsidR="54C1FCAF" w:rsidRPr="00731404" w:rsidRDefault="54C1FCAF" w:rsidP="54C1FCAF">
            <w:pPr>
              <w:rPr>
                <w:color w:val="000000" w:themeColor="text1"/>
              </w:rPr>
            </w:pPr>
            <w:ins w:id="18" w:author="Alina Zaidi" w:date="2024-04-20T22:41:00Z">
              <w:r w:rsidRPr="00731404">
                <w:rPr>
                  <w:color w:val="000000" w:themeColor="text1"/>
                </w:rPr>
                <w:t>5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C3D312" w14:textId="27C70129" w:rsidR="54C1FCAF" w:rsidRPr="00731404" w:rsidRDefault="54C1FCAF" w:rsidP="54C1FCAF">
            <w:pPr>
              <w:rPr>
                <w:color w:val="000000" w:themeColor="text1"/>
              </w:rPr>
            </w:pPr>
            <w:ins w:id="19" w:author="Alina Zaidi" w:date="2024-04-20T22:41:00Z">
              <w:r w:rsidRPr="00731404">
                <w:rPr>
                  <w:color w:val="000000" w:themeColor="text1"/>
                </w:rPr>
                <w:t xml:space="preserve">(transcranial magnetic stimulation* or TMS or </w:t>
              </w:r>
              <w:proofErr w:type="spellStart"/>
              <w:r w:rsidRPr="00731404">
                <w:rPr>
                  <w:color w:val="000000" w:themeColor="text1"/>
                </w:rPr>
                <w:t>rTMS</w:t>
              </w:r>
              <w:proofErr w:type="spellEnd"/>
              <w:r w:rsidRPr="00731404">
                <w:rPr>
                  <w:color w:val="000000" w:themeColor="text1"/>
                </w:rPr>
                <w:t xml:space="preserve"> or </w:t>
              </w:r>
              <w:proofErr w:type="spellStart"/>
              <w:r w:rsidRPr="00731404">
                <w:rPr>
                  <w:color w:val="000000" w:themeColor="text1"/>
                </w:rPr>
                <w:t>dTMS</w:t>
              </w:r>
              <w:proofErr w:type="spellEnd"/>
              <w:r w:rsidRPr="00731404">
                <w:rPr>
                  <w:color w:val="000000" w:themeColor="text1"/>
                </w:rPr>
                <w:t xml:space="preserve"> or </w:t>
              </w:r>
              <w:proofErr w:type="spellStart"/>
              <w:r w:rsidRPr="00731404">
                <w:rPr>
                  <w:color w:val="000000" w:themeColor="text1"/>
                </w:rPr>
                <w:t>iTBS</w:t>
              </w:r>
              <w:proofErr w:type="spellEnd"/>
              <w:r w:rsidRPr="00731404">
                <w:rPr>
                  <w:color w:val="000000" w:themeColor="text1"/>
                </w:rPr>
                <w:t xml:space="preserve"> or TBS or theta burst stimulation*).</w:t>
              </w:r>
              <w:proofErr w:type="spellStart"/>
              <w:proofErr w:type="gramStart"/>
              <w:r w:rsidRPr="00731404">
                <w:rPr>
                  <w:color w:val="000000" w:themeColor="text1"/>
                </w:rPr>
                <w:t>tw,kf</w:t>
              </w:r>
              <w:proofErr w:type="spellEnd"/>
              <w:proofErr w:type="gramEnd"/>
              <w:r w:rsidRPr="00731404">
                <w:rPr>
                  <w:color w:val="000000" w:themeColor="text1"/>
                </w:rPr>
                <w:t>.</w:t>
              </w:r>
            </w:ins>
          </w:p>
        </w:tc>
      </w:tr>
      <w:tr w:rsidR="54C1FCAF" w:rsidRPr="00731404" w14:paraId="07C94189" w14:textId="77777777" w:rsidTr="54C1FCAF">
        <w:trPr>
          <w:trHeight w:val="300"/>
          <w:ins w:id="20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5E55C0DB" w14:textId="244240B3" w:rsidR="54C1FCAF" w:rsidRPr="00731404" w:rsidRDefault="54C1FCAF" w:rsidP="54C1FCAF">
            <w:pPr>
              <w:rPr>
                <w:color w:val="000000" w:themeColor="text1"/>
              </w:rPr>
            </w:pPr>
            <w:ins w:id="21" w:author="Alina Zaidi" w:date="2024-04-20T22:41:00Z">
              <w:r w:rsidRPr="00731404">
                <w:rPr>
                  <w:color w:val="000000" w:themeColor="text1"/>
                </w:rPr>
                <w:t>6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1C1C01" w14:textId="7D249529" w:rsidR="54C1FCAF" w:rsidRPr="00731404" w:rsidRDefault="54C1FCAF" w:rsidP="54C1FCAF">
            <w:pPr>
              <w:rPr>
                <w:color w:val="000000" w:themeColor="text1"/>
              </w:rPr>
            </w:pPr>
            <w:ins w:id="22" w:author="Alina Zaidi" w:date="2024-04-20T22:41:00Z">
              <w:r w:rsidRPr="00731404">
                <w:rPr>
                  <w:color w:val="000000" w:themeColor="text1"/>
                </w:rPr>
                <w:t>exp Psychotropic Drugs/</w:t>
              </w:r>
            </w:ins>
          </w:p>
        </w:tc>
      </w:tr>
      <w:tr w:rsidR="54C1FCAF" w:rsidRPr="00731404" w14:paraId="75ABD9DB" w14:textId="77777777" w:rsidTr="54C1FCAF">
        <w:trPr>
          <w:trHeight w:val="300"/>
          <w:ins w:id="23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66F6FF9D" w14:textId="3942678D" w:rsidR="54C1FCAF" w:rsidRPr="00731404" w:rsidRDefault="54C1FCAF" w:rsidP="54C1FCAF">
            <w:pPr>
              <w:rPr>
                <w:color w:val="000000" w:themeColor="text1"/>
              </w:rPr>
            </w:pPr>
            <w:ins w:id="24" w:author="Alina Zaidi" w:date="2024-04-20T22:41:00Z">
              <w:r w:rsidRPr="00731404">
                <w:rPr>
                  <w:color w:val="000000" w:themeColor="text1"/>
                </w:rPr>
                <w:t>7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D89AC9" w14:textId="54E5D059" w:rsidR="54C1FCAF" w:rsidRPr="00731404" w:rsidRDefault="54C1FCAF" w:rsidP="54C1FCAF">
            <w:pPr>
              <w:rPr>
                <w:color w:val="000000" w:themeColor="text1"/>
              </w:rPr>
            </w:pPr>
            <w:ins w:id="25" w:author="Alina Zaidi" w:date="2024-04-20T22:41:00Z">
              <w:r w:rsidRPr="00731404">
                <w:rPr>
                  <w:color w:val="000000" w:themeColor="text1"/>
                </w:rPr>
                <w:t>exp Drug Therapy/</w:t>
              </w:r>
            </w:ins>
          </w:p>
        </w:tc>
      </w:tr>
      <w:tr w:rsidR="54C1FCAF" w:rsidRPr="00731404" w14:paraId="431623DE" w14:textId="77777777" w:rsidTr="54C1FCAF">
        <w:trPr>
          <w:trHeight w:val="300"/>
          <w:ins w:id="26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1E404F2C" w14:textId="59C868E1" w:rsidR="54C1FCAF" w:rsidRPr="00731404" w:rsidRDefault="54C1FCAF" w:rsidP="54C1FCAF">
            <w:pPr>
              <w:rPr>
                <w:color w:val="000000" w:themeColor="text1"/>
              </w:rPr>
            </w:pPr>
            <w:ins w:id="27" w:author="Alina Zaidi" w:date="2024-04-20T22:41:00Z">
              <w:r w:rsidRPr="00731404">
                <w:rPr>
                  <w:color w:val="000000" w:themeColor="text1"/>
                </w:rPr>
                <w:t>8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E734B2" w14:textId="71AF3DAC" w:rsidR="54C1FCAF" w:rsidRPr="00731404" w:rsidRDefault="54C1FCAF" w:rsidP="54C1FCAF">
            <w:pPr>
              <w:rPr>
                <w:color w:val="000000" w:themeColor="text1"/>
              </w:rPr>
            </w:pPr>
            <w:ins w:id="28" w:author="Alina Zaidi" w:date="2024-04-20T22:41:00Z">
              <w:r w:rsidRPr="00731404">
                <w:rPr>
                  <w:color w:val="000000" w:themeColor="text1"/>
                </w:rPr>
                <w:t>exp Selective Serotonin Reuptake Inhibitors/</w:t>
              </w:r>
            </w:ins>
          </w:p>
        </w:tc>
      </w:tr>
      <w:tr w:rsidR="54C1FCAF" w:rsidRPr="00731404" w14:paraId="1C57B8A4" w14:textId="77777777" w:rsidTr="54C1FCAF">
        <w:trPr>
          <w:trHeight w:val="300"/>
          <w:ins w:id="29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1740DAD9" w14:textId="5FBF7EFE" w:rsidR="54C1FCAF" w:rsidRPr="00731404" w:rsidRDefault="54C1FCAF" w:rsidP="54C1FCAF">
            <w:pPr>
              <w:rPr>
                <w:color w:val="000000" w:themeColor="text1"/>
              </w:rPr>
            </w:pPr>
            <w:ins w:id="30" w:author="Alina Zaidi" w:date="2024-04-20T22:41:00Z">
              <w:r w:rsidRPr="00731404">
                <w:rPr>
                  <w:color w:val="000000" w:themeColor="text1"/>
                </w:rPr>
                <w:t>9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55FB85" w14:textId="1D3B7CB9" w:rsidR="54C1FCAF" w:rsidRPr="00731404" w:rsidRDefault="54C1FCAF" w:rsidP="54C1FCAF">
            <w:pPr>
              <w:rPr>
                <w:color w:val="000000" w:themeColor="text1"/>
              </w:rPr>
            </w:pPr>
            <w:ins w:id="31" w:author="Alina Zaidi" w:date="2024-04-20T22:41:00Z">
              <w:r w:rsidRPr="00731404">
                <w:rPr>
                  <w:color w:val="000000" w:themeColor="text1"/>
                </w:rPr>
                <w:t xml:space="preserve">exp </w:t>
              </w:r>
              <w:proofErr w:type="spellStart"/>
              <w:r w:rsidRPr="00731404">
                <w:rPr>
                  <w:color w:val="000000" w:themeColor="text1"/>
                </w:rPr>
                <w:t>antidepressive</w:t>
              </w:r>
              <w:proofErr w:type="spellEnd"/>
              <w:r w:rsidRPr="00731404">
                <w:rPr>
                  <w:color w:val="000000" w:themeColor="text1"/>
                </w:rPr>
                <w:t xml:space="preserve"> agents/ or exp </w:t>
              </w:r>
              <w:proofErr w:type="spellStart"/>
              <w:r w:rsidRPr="00731404">
                <w:rPr>
                  <w:color w:val="000000" w:themeColor="text1"/>
                </w:rPr>
                <w:t>antidepressive</w:t>
              </w:r>
              <w:proofErr w:type="spellEnd"/>
              <w:r w:rsidRPr="00731404">
                <w:rPr>
                  <w:color w:val="000000" w:themeColor="text1"/>
                </w:rPr>
                <w:t xml:space="preserve"> agents, tricyclic/</w:t>
              </w:r>
            </w:ins>
          </w:p>
        </w:tc>
      </w:tr>
      <w:tr w:rsidR="54C1FCAF" w:rsidRPr="00731404" w14:paraId="4D5DF71A" w14:textId="77777777" w:rsidTr="54C1FCAF">
        <w:trPr>
          <w:trHeight w:val="300"/>
          <w:ins w:id="32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060855A7" w14:textId="5DF8C265" w:rsidR="54C1FCAF" w:rsidRPr="00731404" w:rsidRDefault="54C1FCAF" w:rsidP="54C1FCAF">
            <w:pPr>
              <w:rPr>
                <w:color w:val="000000" w:themeColor="text1"/>
              </w:rPr>
            </w:pPr>
            <w:ins w:id="33" w:author="Alina Zaidi" w:date="2024-04-20T22:41:00Z">
              <w:r w:rsidRPr="00731404">
                <w:rPr>
                  <w:color w:val="000000" w:themeColor="text1"/>
                </w:rPr>
                <w:t>10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14B64B" w14:textId="4D48E285" w:rsidR="54C1FCAF" w:rsidRPr="00731404" w:rsidRDefault="54C1FCAF" w:rsidP="54C1FCAF">
            <w:pPr>
              <w:rPr>
                <w:color w:val="000000" w:themeColor="text1"/>
              </w:rPr>
            </w:pPr>
            <w:ins w:id="34" w:author="Alina Zaidi" w:date="2024-04-20T22:41:00Z">
              <w:r w:rsidRPr="00731404">
                <w:rPr>
                  <w:color w:val="000000" w:themeColor="text1"/>
                </w:rPr>
                <w:t>exp Monoamine Oxidase Inhibitors/</w:t>
              </w:r>
            </w:ins>
          </w:p>
        </w:tc>
      </w:tr>
      <w:tr w:rsidR="54C1FCAF" w:rsidRPr="00731404" w14:paraId="13F7DFA6" w14:textId="77777777" w:rsidTr="54C1FCAF">
        <w:trPr>
          <w:trHeight w:val="300"/>
          <w:ins w:id="35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1992C8EE" w14:textId="70909540" w:rsidR="54C1FCAF" w:rsidRPr="00731404" w:rsidRDefault="54C1FCAF" w:rsidP="54C1FCAF">
            <w:pPr>
              <w:rPr>
                <w:color w:val="000000" w:themeColor="text1"/>
              </w:rPr>
            </w:pPr>
            <w:ins w:id="36" w:author="Alina Zaidi" w:date="2024-04-20T22:41:00Z">
              <w:r w:rsidRPr="00731404">
                <w:rPr>
                  <w:color w:val="000000" w:themeColor="text1"/>
                </w:rPr>
                <w:t>11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CC1676" w14:textId="14E1B5B2" w:rsidR="54C1FCAF" w:rsidRPr="00731404" w:rsidRDefault="54C1FCAF" w:rsidP="54C1FCAF">
            <w:pPr>
              <w:rPr>
                <w:color w:val="000000" w:themeColor="text1"/>
              </w:rPr>
            </w:pPr>
            <w:ins w:id="37" w:author="Alina Zaidi" w:date="2024-04-20T22:41:00Z">
              <w:r w:rsidRPr="00731404">
                <w:rPr>
                  <w:color w:val="000000" w:themeColor="text1"/>
                </w:rPr>
                <w:t>exp Benzodiazepines/</w:t>
              </w:r>
            </w:ins>
          </w:p>
        </w:tc>
      </w:tr>
      <w:tr w:rsidR="54C1FCAF" w:rsidRPr="00731404" w14:paraId="133901BC" w14:textId="77777777" w:rsidTr="54C1FCAF">
        <w:trPr>
          <w:trHeight w:val="300"/>
          <w:ins w:id="38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48BCBF0B" w14:textId="626FBFA5" w:rsidR="54C1FCAF" w:rsidRPr="00731404" w:rsidRDefault="54C1FCAF" w:rsidP="54C1FCAF">
            <w:pPr>
              <w:rPr>
                <w:color w:val="000000" w:themeColor="text1"/>
              </w:rPr>
            </w:pPr>
            <w:ins w:id="39" w:author="Alina Zaidi" w:date="2024-04-20T22:41:00Z">
              <w:r w:rsidRPr="00731404">
                <w:rPr>
                  <w:color w:val="000000" w:themeColor="text1"/>
                </w:rPr>
                <w:t>12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60D932" w14:textId="5B652EA6" w:rsidR="54C1FCAF" w:rsidRPr="00731404" w:rsidRDefault="54C1FCAF" w:rsidP="54C1FCAF">
            <w:pPr>
              <w:rPr>
                <w:color w:val="000000" w:themeColor="text1"/>
              </w:rPr>
            </w:pPr>
            <w:ins w:id="40" w:author="Alina Zaidi" w:date="2024-04-20T22:41:00Z">
              <w:r w:rsidRPr="00731404">
                <w:rPr>
                  <w:color w:val="000000" w:themeColor="text1"/>
                </w:rPr>
                <w:t>exp Antipsychotic Agents/</w:t>
              </w:r>
            </w:ins>
          </w:p>
        </w:tc>
      </w:tr>
      <w:tr w:rsidR="54C1FCAF" w:rsidRPr="00731404" w14:paraId="2D558E91" w14:textId="77777777" w:rsidTr="54C1FCAF">
        <w:trPr>
          <w:trHeight w:val="300"/>
          <w:ins w:id="41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029FD577" w14:textId="593D07F0" w:rsidR="54C1FCAF" w:rsidRPr="00731404" w:rsidRDefault="54C1FCAF" w:rsidP="54C1FCAF">
            <w:pPr>
              <w:rPr>
                <w:color w:val="000000" w:themeColor="text1"/>
              </w:rPr>
            </w:pPr>
            <w:ins w:id="42" w:author="Alina Zaidi" w:date="2024-04-20T22:41:00Z">
              <w:r w:rsidRPr="00731404">
                <w:rPr>
                  <w:color w:val="000000" w:themeColor="text1"/>
                </w:rPr>
                <w:t>13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77BA2B" w14:textId="16DEDC70" w:rsidR="54C1FCAF" w:rsidRPr="00731404" w:rsidRDefault="54C1FCAF" w:rsidP="54C1FCAF">
            <w:pPr>
              <w:rPr>
                <w:color w:val="000000" w:themeColor="text1"/>
              </w:rPr>
            </w:pPr>
            <w:ins w:id="43" w:author="Alina Zaidi" w:date="2024-04-20T22:41:00Z">
              <w:r w:rsidRPr="00731404">
                <w:rPr>
                  <w:color w:val="000000" w:themeColor="text1"/>
                </w:rPr>
                <w:t xml:space="preserve">(antidepressant drug* or antidepressant medication* or </w:t>
              </w:r>
              <w:proofErr w:type="spellStart"/>
              <w:r w:rsidRPr="00731404">
                <w:rPr>
                  <w:color w:val="000000" w:themeColor="text1"/>
                </w:rPr>
                <w:t>antidepressive</w:t>
              </w:r>
              <w:proofErr w:type="spellEnd"/>
              <w:r w:rsidRPr="00731404">
                <w:rPr>
                  <w:color w:val="000000" w:themeColor="text1"/>
                </w:rPr>
                <w:t xml:space="preserve"> agent* or psychoactive agent* or psychoactive drug* or psychopharmaceutical* or psychotropic drug* or serotonin reuptake inhibitor* or SSRI or norepinephrine reuptake inhibitor* or SNRI* or Bupropion or Desvenlafaxine or Duloxetine or </w:t>
              </w:r>
              <w:proofErr w:type="spellStart"/>
              <w:r w:rsidRPr="00731404">
                <w:rPr>
                  <w:color w:val="000000" w:themeColor="text1"/>
                </w:rPr>
                <w:t>Levomilnacipran</w:t>
              </w:r>
              <w:proofErr w:type="spellEnd"/>
              <w:r w:rsidRPr="00731404">
                <w:rPr>
                  <w:color w:val="000000" w:themeColor="text1"/>
                </w:rPr>
                <w:t xml:space="preserve"> or Milnacipran or Venlafaxine or Amoxapine or Citalopram or Clomipramine or Escitalopram or Fluoxetine or Olanzapine or Paroxetine or Sertraline or Trazodone or Vilazodone or Vortioxetine or </w:t>
              </w:r>
              <w:proofErr w:type="spellStart"/>
              <w:r w:rsidRPr="00731404">
                <w:rPr>
                  <w:color w:val="000000" w:themeColor="text1"/>
                </w:rPr>
                <w:t>Clorgyline</w:t>
              </w:r>
              <w:proofErr w:type="spellEnd"/>
              <w:r w:rsidRPr="00731404">
                <w:rPr>
                  <w:color w:val="000000" w:themeColor="text1"/>
                </w:rPr>
                <w:t xml:space="preserve"> or Iproniazid or </w:t>
              </w:r>
              <w:proofErr w:type="spellStart"/>
              <w:r w:rsidRPr="00731404">
                <w:rPr>
                  <w:color w:val="000000" w:themeColor="text1"/>
                </w:rPr>
                <w:t>Isocarboxazid</w:t>
              </w:r>
              <w:proofErr w:type="spellEnd"/>
              <w:r w:rsidRPr="00731404">
                <w:rPr>
                  <w:color w:val="000000" w:themeColor="text1"/>
                </w:rPr>
                <w:t xml:space="preserve"> or Moclobemide or Phenelzine or Tranylcypromine or Amitriptyline or Amoxapine or Desipramine or Dothiepin or </w:t>
              </w:r>
              <w:proofErr w:type="spellStart"/>
              <w:r w:rsidRPr="00731404">
                <w:rPr>
                  <w:color w:val="000000" w:themeColor="text1"/>
                </w:rPr>
                <w:t>Dosulepin</w:t>
              </w:r>
              <w:proofErr w:type="spellEnd"/>
              <w:r w:rsidRPr="00731404">
                <w:rPr>
                  <w:color w:val="000000" w:themeColor="text1"/>
                </w:rPr>
                <w:t xml:space="preserve"> or Doxepin or Imipramine or Iprindole or </w:t>
              </w:r>
              <w:proofErr w:type="spellStart"/>
              <w:r w:rsidRPr="00731404">
                <w:rPr>
                  <w:color w:val="000000" w:themeColor="text1"/>
                </w:rPr>
                <w:t>Lofepramine</w:t>
              </w:r>
              <w:proofErr w:type="spellEnd"/>
              <w:r w:rsidRPr="00731404">
                <w:rPr>
                  <w:color w:val="000000" w:themeColor="text1"/>
                </w:rPr>
                <w:t xml:space="preserve"> or Opipramol or Protriptyline or Trimipramine or Ketamine or mirtazapine or fluvoxamine or </w:t>
              </w:r>
              <w:proofErr w:type="spellStart"/>
              <w:r w:rsidRPr="00731404">
                <w:rPr>
                  <w:color w:val="000000" w:themeColor="text1"/>
                </w:rPr>
                <w:t>esketamine</w:t>
              </w:r>
              <w:proofErr w:type="spellEnd"/>
              <w:r w:rsidRPr="00731404">
                <w:rPr>
                  <w:color w:val="000000" w:themeColor="text1"/>
                </w:rPr>
                <w:t xml:space="preserve"> or Nefazodone or reboxetine).</w:t>
              </w:r>
              <w:proofErr w:type="spellStart"/>
              <w:r w:rsidRPr="00731404">
                <w:rPr>
                  <w:color w:val="000000" w:themeColor="text1"/>
                </w:rPr>
                <w:t>tw,kf</w:t>
              </w:r>
              <w:proofErr w:type="spellEnd"/>
              <w:r w:rsidRPr="00731404">
                <w:rPr>
                  <w:color w:val="000000" w:themeColor="text1"/>
                </w:rPr>
                <w:t>.</w:t>
              </w:r>
            </w:ins>
          </w:p>
        </w:tc>
      </w:tr>
      <w:tr w:rsidR="54C1FCAF" w:rsidRPr="00731404" w14:paraId="37CAC54A" w14:textId="77777777" w:rsidTr="54C1FCAF">
        <w:trPr>
          <w:trHeight w:val="300"/>
          <w:ins w:id="44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21503DA8" w14:textId="765E6783" w:rsidR="54C1FCAF" w:rsidRPr="00731404" w:rsidRDefault="54C1FCAF" w:rsidP="54C1FCAF">
            <w:pPr>
              <w:rPr>
                <w:color w:val="000000" w:themeColor="text1"/>
              </w:rPr>
            </w:pPr>
            <w:ins w:id="45" w:author="Alina Zaidi" w:date="2024-04-20T22:41:00Z">
              <w:r w:rsidRPr="00731404">
                <w:rPr>
                  <w:color w:val="000000" w:themeColor="text1"/>
                </w:rPr>
                <w:t>14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3C6C32" w14:textId="49E4902E" w:rsidR="54C1FCAF" w:rsidRPr="00731404" w:rsidRDefault="54C1FCAF" w:rsidP="54C1FCAF">
            <w:pPr>
              <w:rPr>
                <w:color w:val="000000" w:themeColor="text1"/>
              </w:rPr>
            </w:pPr>
            <w:ins w:id="46" w:author="Alina Zaidi" w:date="2024-04-20T22:41:00Z">
              <w:r w:rsidRPr="00731404">
                <w:rPr>
                  <w:color w:val="000000" w:themeColor="text1"/>
                </w:rPr>
                <w:t>((</w:t>
              </w:r>
              <w:proofErr w:type="spellStart"/>
              <w:r w:rsidRPr="00731404">
                <w:rPr>
                  <w:color w:val="000000" w:themeColor="text1"/>
                </w:rPr>
                <w:t>antidepress</w:t>
              </w:r>
              <w:proofErr w:type="spellEnd"/>
              <w:r w:rsidRPr="00731404">
                <w:rPr>
                  <w:color w:val="000000" w:themeColor="text1"/>
                </w:rPr>
                <w:t xml:space="preserve">* or anti depress* or psychoactive or psycho active or psychotropic) adj2 (drug* or </w:t>
              </w:r>
              <w:proofErr w:type="spellStart"/>
              <w:r w:rsidRPr="00731404">
                <w:rPr>
                  <w:color w:val="000000" w:themeColor="text1"/>
                </w:rPr>
                <w:t>medicat</w:t>
              </w:r>
              <w:proofErr w:type="spellEnd"/>
              <w:r w:rsidRPr="00731404">
                <w:rPr>
                  <w:color w:val="000000" w:themeColor="text1"/>
                </w:rPr>
                <w:t>* or agent* or prescription*)).</w:t>
              </w:r>
              <w:proofErr w:type="spellStart"/>
              <w:proofErr w:type="gramStart"/>
              <w:r w:rsidRPr="00731404">
                <w:rPr>
                  <w:color w:val="000000" w:themeColor="text1"/>
                </w:rPr>
                <w:t>tw,kf</w:t>
              </w:r>
              <w:proofErr w:type="spellEnd"/>
              <w:proofErr w:type="gramEnd"/>
              <w:r w:rsidRPr="00731404">
                <w:rPr>
                  <w:color w:val="000000" w:themeColor="text1"/>
                </w:rPr>
                <w:t>.</w:t>
              </w:r>
            </w:ins>
          </w:p>
        </w:tc>
      </w:tr>
      <w:tr w:rsidR="54C1FCAF" w:rsidRPr="00731404" w14:paraId="68137045" w14:textId="77777777" w:rsidTr="54C1FCAF">
        <w:trPr>
          <w:trHeight w:val="300"/>
          <w:ins w:id="47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5B9CD5BE" w14:textId="14C80C0F" w:rsidR="54C1FCAF" w:rsidRPr="00731404" w:rsidRDefault="54C1FCAF" w:rsidP="54C1FCAF">
            <w:pPr>
              <w:rPr>
                <w:color w:val="000000" w:themeColor="text1"/>
              </w:rPr>
            </w:pPr>
            <w:ins w:id="48" w:author="Alina Zaidi" w:date="2024-04-20T22:41:00Z">
              <w:r w:rsidRPr="00731404">
                <w:rPr>
                  <w:color w:val="000000" w:themeColor="text1"/>
                </w:rPr>
                <w:t>15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BC40D9" w14:textId="1DA88993" w:rsidR="54C1FCAF" w:rsidRPr="00731404" w:rsidRDefault="54C1FCAF" w:rsidP="54C1FCAF">
            <w:pPr>
              <w:rPr>
                <w:color w:val="000000" w:themeColor="text1"/>
              </w:rPr>
            </w:pPr>
            <w:ins w:id="49" w:author="Alina Zaidi" w:date="2024-04-20T22:41:00Z">
              <w:r w:rsidRPr="00731404">
                <w:rPr>
                  <w:color w:val="000000" w:themeColor="text1"/>
                </w:rPr>
                <w:t>1 or 2 or 3</w:t>
              </w:r>
            </w:ins>
          </w:p>
        </w:tc>
      </w:tr>
      <w:tr w:rsidR="54C1FCAF" w:rsidRPr="00731404" w14:paraId="0BEBF6D0" w14:textId="77777777" w:rsidTr="54C1FCAF">
        <w:trPr>
          <w:trHeight w:val="300"/>
          <w:ins w:id="50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5B452D94" w14:textId="0CCF41AE" w:rsidR="54C1FCAF" w:rsidRPr="00731404" w:rsidRDefault="54C1FCAF" w:rsidP="54C1FCAF">
            <w:pPr>
              <w:rPr>
                <w:color w:val="000000" w:themeColor="text1"/>
              </w:rPr>
            </w:pPr>
            <w:ins w:id="51" w:author="Alina Zaidi" w:date="2024-04-20T22:41:00Z">
              <w:r w:rsidRPr="00731404">
                <w:rPr>
                  <w:color w:val="000000" w:themeColor="text1"/>
                </w:rPr>
                <w:t>16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919210" w14:textId="4AC283D3" w:rsidR="54C1FCAF" w:rsidRPr="00731404" w:rsidRDefault="54C1FCAF" w:rsidP="54C1FCAF">
            <w:pPr>
              <w:rPr>
                <w:color w:val="000000" w:themeColor="text1"/>
              </w:rPr>
            </w:pPr>
            <w:ins w:id="52" w:author="Alina Zaidi" w:date="2024-04-20T22:41:00Z">
              <w:r w:rsidRPr="00731404">
                <w:rPr>
                  <w:color w:val="000000" w:themeColor="text1"/>
                </w:rPr>
                <w:t>4 or 5</w:t>
              </w:r>
            </w:ins>
          </w:p>
        </w:tc>
      </w:tr>
      <w:tr w:rsidR="54C1FCAF" w:rsidRPr="00731404" w14:paraId="3F3F946F" w14:textId="77777777" w:rsidTr="54C1FCAF">
        <w:trPr>
          <w:trHeight w:val="300"/>
          <w:ins w:id="53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7B75F218" w14:textId="1E9B458B" w:rsidR="54C1FCAF" w:rsidRPr="00731404" w:rsidRDefault="54C1FCAF" w:rsidP="54C1FCAF">
            <w:pPr>
              <w:rPr>
                <w:color w:val="000000" w:themeColor="text1"/>
              </w:rPr>
            </w:pPr>
            <w:ins w:id="54" w:author="Alina Zaidi" w:date="2024-04-20T22:41:00Z">
              <w:r w:rsidRPr="00731404">
                <w:rPr>
                  <w:color w:val="000000" w:themeColor="text1"/>
                </w:rPr>
                <w:t>17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403D51" w14:textId="16A02A7C" w:rsidR="54C1FCAF" w:rsidRPr="00731404" w:rsidRDefault="54C1FCAF" w:rsidP="54C1FCAF">
            <w:pPr>
              <w:rPr>
                <w:color w:val="000000" w:themeColor="text1"/>
              </w:rPr>
            </w:pPr>
            <w:ins w:id="55" w:author="Alina Zaidi" w:date="2024-04-20T22:41:00Z">
              <w:r w:rsidRPr="00731404">
                <w:rPr>
                  <w:color w:val="000000" w:themeColor="text1"/>
                </w:rPr>
                <w:t>6 or 7 or 8 or 9 or 10 or 11 or 12 or 13 or 14</w:t>
              </w:r>
            </w:ins>
          </w:p>
        </w:tc>
      </w:tr>
      <w:tr w:rsidR="54C1FCAF" w:rsidRPr="00731404" w14:paraId="67593E3E" w14:textId="77777777" w:rsidTr="54C1FCAF">
        <w:trPr>
          <w:trHeight w:val="300"/>
          <w:ins w:id="56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14F622D8" w14:textId="72E2A8FF" w:rsidR="54C1FCAF" w:rsidRPr="00731404" w:rsidRDefault="54C1FCAF" w:rsidP="54C1FCAF">
            <w:pPr>
              <w:rPr>
                <w:color w:val="000000" w:themeColor="text1"/>
              </w:rPr>
            </w:pPr>
            <w:ins w:id="57" w:author="Alina Zaidi" w:date="2024-04-20T22:41:00Z">
              <w:r w:rsidRPr="00731404">
                <w:rPr>
                  <w:color w:val="000000" w:themeColor="text1"/>
                </w:rPr>
                <w:t>18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C6C6AE" w14:textId="760F0F33" w:rsidR="54C1FCAF" w:rsidRPr="00731404" w:rsidRDefault="54C1FCAF" w:rsidP="54C1FCAF">
            <w:pPr>
              <w:rPr>
                <w:color w:val="000000" w:themeColor="text1"/>
              </w:rPr>
            </w:pPr>
            <w:ins w:id="58" w:author="Alina Zaidi" w:date="2024-04-20T22:41:00Z">
              <w:r w:rsidRPr="00731404">
                <w:rPr>
                  <w:color w:val="000000" w:themeColor="text1"/>
                </w:rPr>
                <w:t>15 and 16 and 17</w:t>
              </w:r>
            </w:ins>
          </w:p>
        </w:tc>
      </w:tr>
    </w:tbl>
    <w:p w14:paraId="5B9936AB" w14:textId="6934DF23" w:rsidR="00D760CA" w:rsidRPr="00731404" w:rsidRDefault="00D760CA" w:rsidP="54C1FCAF">
      <w:pPr>
        <w:rPr>
          <w:ins w:id="59" w:author="Alina Zaidi" w:date="2024-04-20T22:41:00Z"/>
        </w:rPr>
      </w:pPr>
    </w:p>
    <w:p w14:paraId="048D141C" w14:textId="663F738E" w:rsidR="00D760CA" w:rsidRPr="00731404" w:rsidRDefault="680255C3" w:rsidP="54C1FCAF">
      <w:pPr>
        <w:rPr>
          <w:ins w:id="60" w:author="Alina Zaidi" w:date="2024-04-20T22:41:00Z"/>
          <w:color w:val="000000" w:themeColor="text1"/>
        </w:rPr>
      </w:pPr>
      <w:ins w:id="61" w:author="Alina Zaidi" w:date="2024-04-20T22:41:00Z">
        <w:r w:rsidRPr="00731404">
          <w:rPr>
            <w:b/>
            <w:bCs/>
          </w:rPr>
          <w:t xml:space="preserve">Methods 2. </w:t>
        </w:r>
        <w:r w:rsidRPr="00731404">
          <w:t xml:space="preserve">Full search strategy and terms for APA </w:t>
        </w:r>
        <w:proofErr w:type="spellStart"/>
        <w:r w:rsidRPr="00731404">
          <w:t>psychINFO</w:t>
        </w:r>
        <w:proofErr w:type="spellEnd"/>
      </w:ins>
    </w:p>
    <w:tbl>
      <w:tblPr>
        <w:tblW w:w="0" w:type="auto"/>
        <w:tblBorders>
          <w:bottom w:val="single" w:sz="6" w:space="0" w:color="D5D5D5"/>
        </w:tblBorders>
        <w:tblLook w:val="04A0" w:firstRow="1" w:lastRow="0" w:firstColumn="1" w:lastColumn="0" w:noHBand="0" w:noVBand="1"/>
      </w:tblPr>
      <w:tblGrid>
        <w:gridCol w:w="1260"/>
        <w:gridCol w:w="8288"/>
      </w:tblGrid>
      <w:tr w:rsidR="54C1FCAF" w:rsidRPr="00731404" w14:paraId="1C3A63EC" w14:textId="77777777" w:rsidTr="54C1FCAF">
        <w:trPr>
          <w:trHeight w:val="300"/>
          <w:ins w:id="62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4AFB5610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63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1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E5212B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64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exp Transcranial Magnetic Stimulation/</w:t>
              </w:r>
            </w:ins>
          </w:p>
        </w:tc>
      </w:tr>
      <w:tr w:rsidR="54C1FCAF" w:rsidRPr="00731404" w14:paraId="2D63785D" w14:textId="77777777" w:rsidTr="54C1FCAF">
        <w:trPr>
          <w:trHeight w:val="300"/>
          <w:ins w:id="65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6F8B820F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66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2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1390BA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67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 xml:space="preserve">(transcranial magnetic stimulation* or TMS or </w:t>
              </w:r>
              <w:proofErr w:type="spellStart"/>
              <w:r w:rsidRPr="00731404">
                <w:rPr>
                  <w:rFonts w:eastAsiaTheme="minorEastAsia"/>
                  <w:color w:val="000000" w:themeColor="text1"/>
                </w:rPr>
                <w:t>rTMS</w:t>
              </w:r>
              <w:proofErr w:type="spellEnd"/>
              <w:r w:rsidRPr="00731404">
                <w:rPr>
                  <w:rFonts w:eastAsiaTheme="minorEastAsia"/>
                  <w:color w:val="000000" w:themeColor="text1"/>
                </w:rPr>
                <w:t xml:space="preserve"> or </w:t>
              </w:r>
              <w:proofErr w:type="spellStart"/>
              <w:r w:rsidRPr="00731404">
                <w:rPr>
                  <w:rFonts w:eastAsiaTheme="minorEastAsia"/>
                  <w:color w:val="000000" w:themeColor="text1"/>
                </w:rPr>
                <w:t>dTMS</w:t>
              </w:r>
              <w:proofErr w:type="spellEnd"/>
              <w:r w:rsidRPr="00731404">
                <w:rPr>
                  <w:rFonts w:eastAsiaTheme="minorEastAsia"/>
                  <w:color w:val="000000" w:themeColor="text1"/>
                </w:rPr>
                <w:t xml:space="preserve"> or </w:t>
              </w:r>
              <w:proofErr w:type="spellStart"/>
              <w:r w:rsidRPr="00731404">
                <w:rPr>
                  <w:rFonts w:eastAsiaTheme="minorEastAsia"/>
                  <w:color w:val="000000" w:themeColor="text1"/>
                </w:rPr>
                <w:t>iTBS</w:t>
              </w:r>
              <w:proofErr w:type="spellEnd"/>
              <w:r w:rsidRPr="00731404">
                <w:rPr>
                  <w:rFonts w:eastAsiaTheme="minorEastAsia"/>
                  <w:color w:val="000000" w:themeColor="text1"/>
                </w:rPr>
                <w:t xml:space="preserve"> or TBS or theta burst stimulation*).</w:t>
              </w:r>
              <w:proofErr w:type="spellStart"/>
              <w:r w:rsidRPr="00731404">
                <w:rPr>
                  <w:rFonts w:eastAsiaTheme="minorEastAsia"/>
                  <w:color w:val="000000" w:themeColor="text1"/>
                </w:rPr>
                <w:t>tw</w:t>
              </w:r>
              <w:proofErr w:type="spellEnd"/>
              <w:r w:rsidRPr="00731404">
                <w:rPr>
                  <w:rFonts w:eastAsiaTheme="minorEastAsia"/>
                  <w:color w:val="000000" w:themeColor="text1"/>
                </w:rPr>
                <w:t>.</w:t>
              </w:r>
            </w:ins>
          </w:p>
        </w:tc>
      </w:tr>
      <w:tr w:rsidR="54C1FCAF" w:rsidRPr="00731404" w14:paraId="471F21C9" w14:textId="77777777" w:rsidTr="54C1FCAF">
        <w:trPr>
          <w:trHeight w:val="300"/>
          <w:ins w:id="68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4E962D44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69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lastRenderedPageBreak/>
                <w:t>3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2C3569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70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exp Major Depression/</w:t>
              </w:r>
            </w:ins>
          </w:p>
        </w:tc>
      </w:tr>
      <w:tr w:rsidR="54C1FCAF" w:rsidRPr="00731404" w14:paraId="44E456E6" w14:textId="77777777" w:rsidTr="54C1FCAF">
        <w:trPr>
          <w:trHeight w:val="300"/>
          <w:ins w:id="71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06954D9E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72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4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E71BD7" w14:textId="0329E3FF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73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(depress* or MDD or treatment resistant depress*).</w:t>
              </w:r>
              <w:proofErr w:type="spellStart"/>
              <w:r w:rsidRPr="00731404">
                <w:rPr>
                  <w:rFonts w:eastAsiaTheme="minorEastAsia"/>
                  <w:color w:val="000000" w:themeColor="text1"/>
                </w:rPr>
                <w:t>tw</w:t>
              </w:r>
              <w:proofErr w:type="spellEnd"/>
              <w:r w:rsidRPr="00731404">
                <w:rPr>
                  <w:rFonts w:eastAsiaTheme="minorEastAsia"/>
                  <w:color w:val="000000" w:themeColor="text1"/>
                </w:rPr>
                <w:t>.</w:t>
              </w:r>
            </w:ins>
          </w:p>
        </w:tc>
      </w:tr>
      <w:tr w:rsidR="54C1FCAF" w:rsidRPr="00731404" w14:paraId="264EE3C9" w14:textId="77777777" w:rsidTr="54C1FCAF">
        <w:trPr>
          <w:trHeight w:val="300"/>
          <w:ins w:id="74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2229CBA1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75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5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C898E5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76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exp Psychotropic Drugs/</w:t>
              </w:r>
            </w:ins>
          </w:p>
        </w:tc>
      </w:tr>
      <w:tr w:rsidR="54C1FCAF" w:rsidRPr="00731404" w14:paraId="1094F92A" w14:textId="77777777" w:rsidTr="54C1FCAF">
        <w:trPr>
          <w:trHeight w:val="300"/>
          <w:ins w:id="77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01A40191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78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6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BFF025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79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exp antidepressant drugs/</w:t>
              </w:r>
            </w:ins>
          </w:p>
        </w:tc>
      </w:tr>
      <w:tr w:rsidR="54C1FCAF" w:rsidRPr="00731404" w14:paraId="1E7AB13B" w14:textId="77777777" w:rsidTr="54C1FCAF">
        <w:trPr>
          <w:trHeight w:val="300"/>
          <w:ins w:id="80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217384B6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81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7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72D21A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82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exp Serotonin Reuptake Inhibitors/</w:t>
              </w:r>
            </w:ins>
          </w:p>
        </w:tc>
      </w:tr>
      <w:tr w:rsidR="54C1FCAF" w:rsidRPr="00731404" w14:paraId="1F7F751B" w14:textId="77777777" w:rsidTr="54C1FCAF">
        <w:trPr>
          <w:trHeight w:val="300"/>
          <w:ins w:id="83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5CFC9126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84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8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13FC8F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85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exp Psychopharmacology/</w:t>
              </w:r>
            </w:ins>
          </w:p>
        </w:tc>
      </w:tr>
      <w:tr w:rsidR="54C1FCAF" w:rsidRPr="00731404" w14:paraId="2AB692E7" w14:textId="77777777" w:rsidTr="54C1FCAF">
        <w:trPr>
          <w:trHeight w:val="300"/>
          <w:ins w:id="86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0933FE7E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87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9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6A47BB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88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exp Neuroleptic Drugs/</w:t>
              </w:r>
            </w:ins>
          </w:p>
        </w:tc>
      </w:tr>
      <w:tr w:rsidR="54C1FCAF" w:rsidRPr="00731404" w14:paraId="7A436662" w14:textId="77777777" w:rsidTr="54C1FCAF">
        <w:trPr>
          <w:trHeight w:val="300"/>
          <w:ins w:id="89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0EB95774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90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10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9BA3B6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91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exp monoamine oxidase inhibitors/ or exp tricyclic antidepressant drugs/</w:t>
              </w:r>
            </w:ins>
          </w:p>
        </w:tc>
      </w:tr>
      <w:tr w:rsidR="54C1FCAF" w:rsidRPr="00731404" w14:paraId="75883F93" w14:textId="77777777" w:rsidTr="54C1FCAF">
        <w:trPr>
          <w:trHeight w:val="300"/>
          <w:ins w:id="92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6105C1D1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93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11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AC1EEF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94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exp Benzodiazepines/</w:t>
              </w:r>
            </w:ins>
          </w:p>
        </w:tc>
      </w:tr>
      <w:tr w:rsidR="54C1FCAF" w:rsidRPr="00731404" w14:paraId="7A3172F9" w14:textId="77777777" w:rsidTr="54C1FCAF">
        <w:trPr>
          <w:trHeight w:val="300"/>
          <w:ins w:id="95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7BCC8455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96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12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9123F8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97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 xml:space="preserve">(antidepressant drug* or antidepressant medication* or </w:t>
              </w:r>
              <w:proofErr w:type="spellStart"/>
              <w:r w:rsidRPr="00731404">
                <w:rPr>
                  <w:rFonts w:eastAsiaTheme="minorEastAsia"/>
                  <w:color w:val="000000" w:themeColor="text1"/>
                </w:rPr>
                <w:t>antidepressive</w:t>
              </w:r>
              <w:proofErr w:type="spellEnd"/>
              <w:r w:rsidRPr="00731404">
                <w:rPr>
                  <w:rFonts w:eastAsiaTheme="minorEastAsia"/>
                  <w:color w:val="000000" w:themeColor="text1"/>
                </w:rPr>
                <w:t xml:space="preserve"> agent* or psychoactive agent* or psychoactive drug* or psychopharmaceutical* or psychotropic drug* or serotonin reuptake inhibitor* or SSRI or norepinephrine reuptake inhibitor* or SNRI* or Bupropion or Desvenlafaxine or Duloxetine or </w:t>
              </w:r>
              <w:proofErr w:type="spellStart"/>
              <w:r w:rsidRPr="00731404">
                <w:rPr>
                  <w:rFonts w:eastAsiaTheme="minorEastAsia"/>
                  <w:color w:val="000000" w:themeColor="text1"/>
                </w:rPr>
                <w:t>Levomilnacipran</w:t>
              </w:r>
              <w:proofErr w:type="spellEnd"/>
              <w:r w:rsidRPr="00731404">
                <w:rPr>
                  <w:rFonts w:eastAsiaTheme="minorEastAsia"/>
                  <w:color w:val="000000" w:themeColor="text1"/>
                </w:rPr>
                <w:t xml:space="preserve"> or Milnacipran or Venlafaxine or Amoxapine or Citalopram or Clomipramine or Escitalopram or Fluoxetine or Olanzapine or Paroxetine or Sertraline or Trazodone or Vilazodone or Vortioxetine or </w:t>
              </w:r>
              <w:proofErr w:type="spellStart"/>
              <w:r w:rsidRPr="00731404">
                <w:rPr>
                  <w:rFonts w:eastAsiaTheme="minorEastAsia"/>
                  <w:color w:val="000000" w:themeColor="text1"/>
                </w:rPr>
                <w:t>Clorgyline</w:t>
              </w:r>
              <w:proofErr w:type="spellEnd"/>
              <w:r w:rsidRPr="00731404">
                <w:rPr>
                  <w:rFonts w:eastAsiaTheme="minorEastAsia"/>
                  <w:color w:val="000000" w:themeColor="text1"/>
                </w:rPr>
                <w:t xml:space="preserve"> or Iproniazid or </w:t>
              </w:r>
              <w:proofErr w:type="spellStart"/>
              <w:r w:rsidRPr="00731404">
                <w:rPr>
                  <w:rFonts w:eastAsiaTheme="minorEastAsia"/>
                  <w:color w:val="000000" w:themeColor="text1"/>
                </w:rPr>
                <w:t>Isocarboxazid</w:t>
              </w:r>
              <w:proofErr w:type="spellEnd"/>
              <w:r w:rsidRPr="00731404">
                <w:rPr>
                  <w:rFonts w:eastAsiaTheme="minorEastAsia"/>
                  <w:color w:val="000000" w:themeColor="text1"/>
                </w:rPr>
                <w:t xml:space="preserve"> or Moclobemide or Phenelzine or Tranylcypromine or Amitriptyline or Amoxapine or Desipramine or Dothiepin or </w:t>
              </w:r>
              <w:proofErr w:type="spellStart"/>
              <w:r w:rsidRPr="00731404">
                <w:rPr>
                  <w:rFonts w:eastAsiaTheme="minorEastAsia"/>
                  <w:color w:val="000000" w:themeColor="text1"/>
                </w:rPr>
                <w:t>Dosulepin</w:t>
              </w:r>
              <w:proofErr w:type="spellEnd"/>
              <w:r w:rsidRPr="00731404">
                <w:rPr>
                  <w:rFonts w:eastAsiaTheme="minorEastAsia"/>
                  <w:color w:val="000000" w:themeColor="text1"/>
                </w:rPr>
                <w:t xml:space="preserve"> or Doxepin or Imipramine or Iprindole or </w:t>
              </w:r>
              <w:proofErr w:type="spellStart"/>
              <w:r w:rsidRPr="00731404">
                <w:rPr>
                  <w:rFonts w:eastAsiaTheme="minorEastAsia"/>
                  <w:color w:val="000000" w:themeColor="text1"/>
                </w:rPr>
                <w:t>Lofepramine</w:t>
              </w:r>
              <w:proofErr w:type="spellEnd"/>
              <w:r w:rsidRPr="00731404">
                <w:rPr>
                  <w:rFonts w:eastAsiaTheme="minorEastAsia"/>
                  <w:color w:val="000000" w:themeColor="text1"/>
                </w:rPr>
                <w:t xml:space="preserve"> or Opipramol or Protriptyline or Trimipramine or Ketamine or mirtazapine or fluvoxamine or </w:t>
              </w:r>
              <w:proofErr w:type="spellStart"/>
              <w:r w:rsidRPr="00731404">
                <w:rPr>
                  <w:rFonts w:eastAsiaTheme="minorEastAsia"/>
                  <w:color w:val="000000" w:themeColor="text1"/>
                </w:rPr>
                <w:t>esketamine</w:t>
              </w:r>
              <w:proofErr w:type="spellEnd"/>
              <w:r w:rsidRPr="00731404">
                <w:rPr>
                  <w:rFonts w:eastAsiaTheme="minorEastAsia"/>
                  <w:color w:val="000000" w:themeColor="text1"/>
                </w:rPr>
                <w:t xml:space="preserve"> or Nefazodone or reboxetine).</w:t>
              </w:r>
              <w:proofErr w:type="spellStart"/>
              <w:r w:rsidRPr="00731404">
                <w:rPr>
                  <w:rFonts w:eastAsiaTheme="minorEastAsia"/>
                  <w:color w:val="000000" w:themeColor="text1"/>
                </w:rPr>
                <w:t>tw</w:t>
              </w:r>
              <w:proofErr w:type="spellEnd"/>
              <w:r w:rsidRPr="00731404">
                <w:rPr>
                  <w:rFonts w:eastAsiaTheme="minorEastAsia"/>
                  <w:color w:val="000000" w:themeColor="text1"/>
                </w:rPr>
                <w:t>.</w:t>
              </w:r>
            </w:ins>
          </w:p>
        </w:tc>
      </w:tr>
      <w:tr w:rsidR="54C1FCAF" w:rsidRPr="00731404" w14:paraId="6C4C47FD" w14:textId="77777777" w:rsidTr="54C1FCAF">
        <w:trPr>
          <w:trHeight w:val="300"/>
          <w:ins w:id="98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1B994392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99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13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C61D34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00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((</w:t>
              </w:r>
              <w:proofErr w:type="spellStart"/>
              <w:r w:rsidRPr="00731404">
                <w:rPr>
                  <w:rFonts w:eastAsiaTheme="minorEastAsia"/>
                  <w:color w:val="000000" w:themeColor="text1"/>
                </w:rPr>
                <w:t>antidepress</w:t>
              </w:r>
              <w:proofErr w:type="spellEnd"/>
              <w:r w:rsidRPr="00731404">
                <w:rPr>
                  <w:rFonts w:eastAsiaTheme="minorEastAsia"/>
                  <w:color w:val="000000" w:themeColor="text1"/>
                </w:rPr>
                <w:t xml:space="preserve">* or anti depress* or psychoactive or psycho active or psychotropic) adj2 (drug* or </w:t>
              </w:r>
              <w:proofErr w:type="spellStart"/>
              <w:r w:rsidRPr="00731404">
                <w:rPr>
                  <w:rFonts w:eastAsiaTheme="minorEastAsia"/>
                  <w:color w:val="000000" w:themeColor="text1"/>
                </w:rPr>
                <w:t>medicat</w:t>
              </w:r>
              <w:proofErr w:type="spellEnd"/>
              <w:r w:rsidRPr="00731404">
                <w:rPr>
                  <w:rFonts w:eastAsiaTheme="minorEastAsia"/>
                  <w:color w:val="000000" w:themeColor="text1"/>
                </w:rPr>
                <w:t>* or agent* or prescription*)).</w:t>
              </w:r>
              <w:proofErr w:type="spellStart"/>
              <w:r w:rsidRPr="00731404">
                <w:rPr>
                  <w:rFonts w:eastAsiaTheme="minorEastAsia"/>
                  <w:color w:val="000000" w:themeColor="text1"/>
                </w:rPr>
                <w:t>tw</w:t>
              </w:r>
              <w:proofErr w:type="spellEnd"/>
              <w:r w:rsidRPr="00731404">
                <w:rPr>
                  <w:rFonts w:eastAsiaTheme="minorEastAsia"/>
                  <w:color w:val="000000" w:themeColor="text1"/>
                </w:rPr>
                <w:t>.</w:t>
              </w:r>
            </w:ins>
          </w:p>
        </w:tc>
      </w:tr>
      <w:tr w:rsidR="54C1FCAF" w:rsidRPr="00731404" w14:paraId="40DD98A8" w14:textId="77777777" w:rsidTr="54C1FCAF">
        <w:trPr>
          <w:trHeight w:val="300"/>
          <w:ins w:id="101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4A98AB4A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02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14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33A954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03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1 or 2</w:t>
              </w:r>
            </w:ins>
          </w:p>
        </w:tc>
      </w:tr>
      <w:tr w:rsidR="54C1FCAF" w:rsidRPr="00731404" w14:paraId="1575B361" w14:textId="77777777" w:rsidTr="54C1FCAF">
        <w:trPr>
          <w:trHeight w:val="300"/>
          <w:ins w:id="104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1681CE2A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05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15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B8D32F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06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3 or 4</w:t>
              </w:r>
            </w:ins>
          </w:p>
        </w:tc>
      </w:tr>
      <w:tr w:rsidR="54C1FCAF" w:rsidRPr="00731404" w14:paraId="11C12CD9" w14:textId="77777777" w:rsidTr="54C1FCAF">
        <w:trPr>
          <w:trHeight w:val="300"/>
          <w:ins w:id="107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7571533E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08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16.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15490B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09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5 or 6 or 7 or 8 or 9 or 10 or 11 or 12 or 13</w:t>
              </w:r>
            </w:ins>
          </w:p>
        </w:tc>
      </w:tr>
      <w:tr w:rsidR="54C1FCAF" w:rsidRPr="00731404" w14:paraId="1E25B976" w14:textId="77777777" w:rsidTr="54C1FCAF">
        <w:trPr>
          <w:trHeight w:val="300"/>
          <w:ins w:id="110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</w:tcPr>
          <w:p w14:paraId="2773A284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11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17.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B83919" w14:textId="7777777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12" w:author="Alina Zaidi" w:date="2024-04-20T22:41:00Z">
              <w:r w:rsidRPr="00731404">
                <w:rPr>
                  <w:rFonts w:eastAsiaTheme="minorEastAsia"/>
                  <w:color w:val="000000" w:themeColor="text1"/>
                </w:rPr>
                <w:t>14 and 15 and 16</w:t>
              </w:r>
            </w:ins>
          </w:p>
        </w:tc>
      </w:tr>
    </w:tbl>
    <w:p w14:paraId="5A9F970E" w14:textId="77777777" w:rsidR="00D760CA" w:rsidRPr="00731404" w:rsidRDefault="00D760CA" w:rsidP="54C1FCAF">
      <w:pPr>
        <w:rPr>
          <w:ins w:id="113" w:author="Alina Zaidi" w:date="2024-04-20T22:41:00Z"/>
          <w:color w:val="000000" w:themeColor="text1"/>
        </w:rPr>
      </w:pPr>
    </w:p>
    <w:p w14:paraId="09701657" w14:textId="04CB7076" w:rsidR="00D760CA" w:rsidRPr="00731404" w:rsidRDefault="680255C3" w:rsidP="54C1FCAF">
      <w:pPr>
        <w:rPr>
          <w:ins w:id="114" w:author="Alina Zaidi" w:date="2024-04-20T22:41:00Z"/>
          <w:color w:val="000000" w:themeColor="text1"/>
        </w:rPr>
      </w:pPr>
      <w:ins w:id="115" w:author="Alina Zaidi" w:date="2024-04-20T22:41:00Z">
        <w:r w:rsidRPr="00731404">
          <w:rPr>
            <w:b/>
            <w:bCs/>
            <w:color w:val="000000" w:themeColor="text1"/>
          </w:rPr>
          <w:t xml:space="preserve">Methods 3. </w:t>
        </w:r>
        <w:r w:rsidRPr="00731404">
          <w:rPr>
            <w:color w:val="000000" w:themeColor="text1"/>
          </w:rPr>
          <w:t>Full search strategy and terms for Cochrane Search</w:t>
        </w:r>
      </w:ins>
    </w:p>
    <w:tbl>
      <w:tblPr>
        <w:tblW w:w="0" w:type="auto"/>
        <w:tblBorders>
          <w:bottom w:val="single" w:sz="6" w:space="0" w:color="D5D5D5"/>
        </w:tblBorders>
        <w:tblLook w:val="04A0" w:firstRow="1" w:lastRow="0" w:firstColumn="1" w:lastColumn="0" w:noHBand="0" w:noVBand="1"/>
      </w:tblPr>
      <w:tblGrid>
        <w:gridCol w:w="1210"/>
        <w:gridCol w:w="8288"/>
      </w:tblGrid>
      <w:tr w:rsidR="54C1FCAF" w:rsidRPr="00731404" w14:paraId="5383C18B" w14:textId="77777777" w:rsidTr="54C1FCAF">
        <w:trPr>
          <w:trHeight w:val="300"/>
          <w:ins w:id="116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72883AB0" w14:textId="768C52B3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17" w:author="Alina Zaidi" w:date="2024-04-20T22:41:00Z">
              <w:r w:rsidRPr="00731404">
                <w:rPr>
                  <w:color w:val="000000" w:themeColor="text1"/>
                </w:rPr>
                <w:t>1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17F7CF" w14:textId="00BB51F9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proofErr w:type="spellStart"/>
            <w:ins w:id="118" w:author="Alina Zaidi" w:date="2024-04-20T22:41:00Z">
              <w:r w:rsidRPr="00731404">
                <w:rPr>
                  <w:color w:val="000000" w:themeColor="text1"/>
                </w:rPr>
                <w:t>MeSH</w:t>
              </w:r>
              <w:proofErr w:type="spellEnd"/>
              <w:r w:rsidRPr="00731404">
                <w:rPr>
                  <w:color w:val="000000" w:themeColor="text1"/>
                </w:rPr>
                <w:t xml:space="preserve"> descriptor: [Depression] explode all trees</w:t>
              </w:r>
            </w:ins>
          </w:p>
        </w:tc>
      </w:tr>
      <w:tr w:rsidR="54C1FCAF" w:rsidRPr="00731404" w14:paraId="4B0F3245" w14:textId="77777777" w:rsidTr="54C1FCAF">
        <w:trPr>
          <w:trHeight w:val="300"/>
          <w:ins w:id="119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10951831" w14:textId="004D9C1C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20" w:author="Alina Zaidi" w:date="2024-04-20T22:41:00Z">
              <w:r w:rsidRPr="00731404">
                <w:rPr>
                  <w:color w:val="000000" w:themeColor="text1"/>
                </w:rPr>
                <w:t>2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CAB351" w14:textId="4CA7C9AB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proofErr w:type="spellStart"/>
            <w:ins w:id="121" w:author="Alina Zaidi" w:date="2024-04-20T22:41:00Z">
              <w:r w:rsidRPr="00731404">
                <w:rPr>
                  <w:color w:val="000000" w:themeColor="text1"/>
                </w:rPr>
                <w:t>MeSH</w:t>
              </w:r>
              <w:proofErr w:type="spellEnd"/>
              <w:r w:rsidRPr="00731404">
                <w:rPr>
                  <w:color w:val="000000" w:themeColor="text1"/>
                </w:rPr>
                <w:t xml:space="preserve"> descriptor: [Depressive Disorder, Major] explode all trees</w:t>
              </w:r>
            </w:ins>
          </w:p>
        </w:tc>
      </w:tr>
      <w:tr w:rsidR="54C1FCAF" w:rsidRPr="00731404" w14:paraId="2080582B" w14:textId="77777777" w:rsidTr="54C1FCAF">
        <w:trPr>
          <w:trHeight w:val="300"/>
          <w:ins w:id="122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0F9C0038" w14:textId="3C6A940C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23" w:author="Alina Zaidi" w:date="2024-04-20T22:41:00Z">
              <w:r w:rsidRPr="00731404">
                <w:rPr>
                  <w:color w:val="000000" w:themeColor="text1"/>
                </w:rPr>
                <w:t>3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CB5A85" w14:textId="6C320171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24" w:author="Alina Zaidi" w:date="2024-04-20T22:41:00Z">
              <w:r w:rsidRPr="00731404">
                <w:rPr>
                  <w:color w:val="000000" w:themeColor="text1"/>
                </w:rPr>
                <w:t>(depress*</w:t>
              </w:r>
              <w:proofErr w:type="gramStart"/>
              <w:r w:rsidRPr="00731404">
                <w:rPr>
                  <w:color w:val="000000" w:themeColor="text1"/>
                </w:rPr>
                <w:t>):</w:t>
              </w:r>
              <w:proofErr w:type="spellStart"/>
              <w:r w:rsidRPr="00731404">
                <w:rPr>
                  <w:color w:val="000000" w:themeColor="text1"/>
                </w:rPr>
                <w:t>ti</w:t>
              </w:r>
              <w:proofErr w:type="gramEnd"/>
              <w:r w:rsidRPr="00731404">
                <w:rPr>
                  <w:color w:val="000000" w:themeColor="text1"/>
                </w:rPr>
                <w:t>,ab,kw</w:t>
              </w:r>
              <w:proofErr w:type="spellEnd"/>
              <w:r w:rsidRPr="00731404">
                <w:rPr>
                  <w:color w:val="000000" w:themeColor="text1"/>
                </w:rPr>
                <w:t xml:space="preserve"> OR ("treatment resistant depression"):</w:t>
              </w:r>
              <w:proofErr w:type="spellStart"/>
              <w:r w:rsidRPr="00731404">
                <w:rPr>
                  <w:color w:val="000000" w:themeColor="text1"/>
                </w:rPr>
                <w:t>ti,ab,kw</w:t>
              </w:r>
              <w:proofErr w:type="spellEnd"/>
              <w:r w:rsidRPr="00731404">
                <w:rPr>
                  <w:color w:val="000000" w:themeColor="text1"/>
                </w:rPr>
                <w:t xml:space="preserve"> OR ("major depression disorder"):</w:t>
              </w:r>
              <w:proofErr w:type="spellStart"/>
              <w:r w:rsidRPr="00731404">
                <w:rPr>
                  <w:color w:val="000000" w:themeColor="text1"/>
                </w:rPr>
                <w:t>ti,ab,kw</w:t>
              </w:r>
              <w:proofErr w:type="spellEnd"/>
              <w:r w:rsidRPr="00731404">
                <w:rPr>
                  <w:color w:val="000000" w:themeColor="text1"/>
                </w:rPr>
                <w:t xml:space="preserve"> OR (TRD):</w:t>
              </w:r>
              <w:proofErr w:type="spellStart"/>
              <w:r w:rsidRPr="00731404">
                <w:rPr>
                  <w:color w:val="000000" w:themeColor="text1"/>
                </w:rPr>
                <w:t>ti,ab,kw</w:t>
              </w:r>
              <w:proofErr w:type="spellEnd"/>
              <w:r w:rsidRPr="00731404">
                <w:rPr>
                  <w:color w:val="000000" w:themeColor="text1"/>
                </w:rPr>
                <w:t xml:space="preserve"> OR (MDD):</w:t>
              </w:r>
              <w:proofErr w:type="spellStart"/>
              <w:r w:rsidRPr="00731404">
                <w:rPr>
                  <w:color w:val="000000" w:themeColor="text1"/>
                </w:rPr>
                <w:t>ti,ab,kw</w:t>
              </w:r>
              <w:proofErr w:type="spellEnd"/>
              <w:r w:rsidRPr="00731404">
                <w:rPr>
                  <w:color w:val="000000" w:themeColor="text1"/>
                </w:rPr>
                <w:t xml:space="preserve"> (Word variations have been searched)</w:t>
              </w:r>
            </w:ins>
          </w:p>
        </w:tc>
      </w:tr>
      <w:tr w:rsidR="54C1FCAF" w:rsidRPr="00731404" w14:paraId="5E1F467A" w14:textId="77777777" w:rsidTr="54C1FCAF">
        <w:trPr>
          <w:trHeight w:val="300"/>
          <w:ins w:id="125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3F55BFFB" w14:textId="5FBE5AD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26" w:author="Alina Zaidi" w:date="2024-04-20T22:41:00Z">
              <w:r w:rsidRPr="00731404">
                <w:rPr>
                  <w:color w:val="000000" w:themeColor="text1"/>
                </w:rPr>
                <w:t>4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BE1B84" w14:textId="598399CD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proofErr w:type="spellStart"/>
            <w:ins w:id="127" w:author="Alina Zaidi" w:date="2024-04-20T22:41:00Z">
              <w:r w:rsidRPr="00731404">
                <w:rPr>
                  <w:color w:val="000000" w:themeColor="text1"/>
                </w:rPr>
                <w:t>MeSH</w:t>
              </w:r>
              <w:proofErr w:type="spellEnd"/>
              <w:r w:rsidRPr="00731404">
                <w:rPr>
                  <w:color w:val="000000" w:themeColor="text1"/>
                </w:rPr>
                <w:t xml:space="preserve"> descriptor: [Transcranial Magnetic Stimulation] explode all trees</w:t>
              </w:r>
            </w:ins>
          </w:p>
        </w:tc>
      </w:tr>
      <w:tr w:rsidR="54C1FCAF" w:rsidRPr="00731404" w14:paraId="2E418DD8" w14:textId="77777777" w:rsidTr="54C1FCAF">
        <w:trPr>
          <w:trHeight w:val="300"/>
          <w:ins w:id="128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65DCD74C" w14:textId="24AFC119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29" w:author="Alina Zaidi" w:date="2024-04-20T22:41:00Z">
              <w:r w:rsidRPr="00731404">
                <w:rPr>
                  <w:color w:val="000000" w:themeColor="text1"/>
                </w:rPr>
                <w:t>5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9B61F1" w14:textId="5FFEA3A3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30" w:author="Alina Zaidi" w:date="2024-04-20T22:41:00Z">
              <w:r w:rsidRPr="00731404">
                <w:rPr>
                  <w:color w:val="000000" w:themeColor="text1"/>
                </w:rPr>
                <w:t xml:space="preserve">(TMS OR </w:t>
              </w:r>
              <w:proofErr w:type="spellStart"/>
              <w:r w:rsidRPr="00731404">
                <w:rPr>
                  <w:color w:val="000000" w:themeColor="text1"/>
                </w:rPr>
                <w:t>rTMS</w:t>
              </w:r>
              <w:proofErr w:type="spellEnd"/>
              <w:r w:rsidRPr="00731404">
                <w:rPr>
                  <w:color w:val="000000" w:themeColor="text1"/>
                </w:rPr>
                <w:t xml:space="preserve"> OR </w:t>
              </w:r>
              <w:proofErr w:type="spellStart"/>
              <w:r w:rsidRPr="00731404">
                <w:rPr>
                  <w:color w:val="000000" w:themeColor="text1"/>
                </w:rPr>
                <w:t>dTMS</w:t>
              </w:r>
              <w:proofErr w:type="spellEnd"/>
              <w:r w:rsidRPr="00731404">
                <w:rPr>
                  <w:color w:val="000000" w:themeColor="text1"/>
                </w:rPr>
                <w:t xml:space="preserve"> OR </w:t>
              </w:r>
              <w:proofErr w:type="spellStart"/>
              <w:r w:rsidRPr="00731404">
                <w:rPr>
                  <w:color w:val="000000" w:themeColor="text1"/>
                </w:rPr>
                <w:t>iTBS</w:t>
              </w:r>
              <w:proofErr w:type="spellEnd"/>
              <w:r w:rsidRPr="00731404">
                <w:rPr>
                  <w:color w:val="000000" w:themeColor="text1"/>
                </w:rPr>
                <w:t xml:space="preserve"> OR TBS OR </w:t>
              </w:r>
              <w:proofErr w:type="spellStart"/>
              <w:r w:rsidRPr="00731404">
                <w:rPr>
                  <w:color w:val="000000" w:themeColor="text1"/>
                </w:rPr>
                <w:t>cTBS</w:t>
              </w:r>
              <w:proofErr w:type="spellEnd"/>
              <w:proofErr w:type="gramStart"/>
              <w:r w:rsidRPr="00731404">
                <w:rPr>
                  <w:color w:val="000000" w:themeColor="text1"/>
                </w:rPr>
                <w:t>):</w:t>
              </w:r>
              <w:proofErr w:type="spellStart"/>
              <w:r w:rsidRPr="00731404">
                <w:rPr>
                  <w:color w:val="000000" w:themeColor="text1"/>
                </w:rPr>
                <w:t>ti</w:t>
              </w:r>
              <w:proofErr w:type="gramEnd"/>
              <w:r w:rsidRPr="00731404">
                <w:rPr>
                  <w:color w:val="000000" w:themeColor="text1"/>
                </w:rPr>
                <w:t>,ab,kw</w:t>
              </w:r>
              <w:proofErr w:type="spellEnd"/>
              <w:r w:rsidRPr="00731404">
                <w:rPr>
                  <w:color w:val="000000" w:themeColor="text1"/>
                </w:rPr>
                <w:t xml:space="preserve"> OR (transcranial magnetic NEXT (stimulation*)):</w:t>
              </w:r>
              <w:proofErr w:type="spellStart"/>
              <w:r w:rsidRPr="00731404">
                <w:rPr>
                  <w:color w:val="000000" w:themeColor="text1"/>
                </w:rPr>
                <w:t>ti,ab,kw</w:t>
              </w:r>
              <w:proofErr w:type="spellEnd"/>
              <w:r w:rsidRPr="00731404">
                <w:rPr>
                  <w:color w:val="000000" w:themeColor="text1"/>
                </w:rPr>
                <w:t xml:space="preserve"> OR (theta-burst NEXT (stimulation*)):</w:t>
              </w:r>
              <w:proofErr w:type="spellStart"/>
              <w:r w:rsidRPr="00731404">
                <w:rPr>
                  <w:color w:val="000000" w:themeColor="text1"/>
                </w:rPr>
                <w:t>ti,ab,kw</w:t>
              </w:r>
              <w:proofErr w:type="spellEnd"/>
              <w:r w:rsidRPr="00731404">
                <w:rPr>
                  <w:color w:val="000000" w:themeColor="text1"/>
                </w:rPr>
                <w:t xml:space="preserve"> OR ("theta burst stimulation"):</w:t>
              </w:r>
              <w:proofErr w:type="spellStart"/>
              <w:r w:rsidRPr="00731404">
                <w:rPr>
                  <w:color w:val="000000" w:themeColor="text1"/>
                </w:rPr>
                <w:t>ti,ab,kw</w:t>
              </w:r>
              <w:proofErr w:type="spellEnd"/>
              <w:r w:rsidRPr="00731404">
                <w:rPr>
                  <w:color w:val="000000" w:themeColor="text1"/>
                </w:rPr>
                <w:t xml:space="preserve"> (Word variations have been searched)</w:t>
              </w:r>
            </w:ins>
          </w:p>
        </w:tc>
      </w:tr>
      <w:tr w:rsidR="54C1FCAF" w:rsidRPr="00731404" w14:paraId="46F3E5C4" w14:textId="77777777" w:rsidTr="54C1FCAF">
        <w:trPr>
          <w:trHeight w:val="300"/>
          <w:ins w:id="131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4D854484" w14:textId="058FB181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32" w:author="Alina Zaidi" w:date="2024-04-20T22:41:00Z">
              <w:r w:rsidRPr="00731404">
                <w:rPr>
                  <w:color w:val="000000" w:themeColor="text1"/>
                </w:rPr>
                <w:t>6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F34AEC" w14:textId="4C3CB170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proofErr w:type="spellStart"/>
            <w:ins w:id="133" w:author="Alina Zaidi" w:date="2024-04-20T22:41:00Z">
              <w:r w:rsidRPr="00731404">
                <w:rPr>
                  <w:color w:val="000000" w:themeColor="text1"/>
                </w:rPr>
                <w:t>MeSH</w:t>
              </w:r>
              <w:proofErr w:type="spellEnd"/>
              <w:r w:rsidRPr="00731404">
                <w:rPr>
                  <w:color w:val="000000" w:themeColor="text1"/>
                </w:rPr>
                <w:t xml:space="preserve"> descriptor: [Psychotropic Drugs] explode all trees</w:t>
              </w:r>
            </w:ins>
          </w:p>
        </w:tc>
      </w:tr>
      <w:tr w:rsidR="54C1FCAF" w:rsidRPr="00731404" w14:paraId="629B198E" w14:textId="77777777" w:rsidTr="54C1FCAF">
        <w:trPr>
          <w:trHeight w:val="300"/>
          <w:ins w:id="134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5E79249D" w14:textId="74995809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35" w:author="Alina Zaidi" w:date="2024-04-20T22:41:00Z">
              <w:r w:rsidRPr="00731404">
                <w:rPr>
                  <w:color w:val="000000" w:themeColor="text1"/>
                </w:rPr>
                <w:t>7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8BE407" w14:textId="3C200A9F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proofErr w:type="spellStart"/>
            <w:ins w:id="136" w:author="Alina Zaidi" w:date="2024-04-20T22:41:00Z">
              <w:r w:rsidRPr="00731404">
                <w:rPr>
                  <w:color w:val="000000" w:themeColor="text1"/>
                </w:rPr>
                <w:t>MeSH</w:t>
              </w:r>
              <w:proofErr w:type="spellEnd"/>
              <w:r w:rsidRPr="00731404">
                <w:rPr>
                  <w:color w:val="000000" w:themeColor="text1"/>
                </w:rPr>
                <w:t xml:space="preserve"> descriptor: [Drug Therapy] explode all trees</w:t>
              </w:r>
            </w:ins>
          </w:p>
        </w:tc>
      </w:tr>
      <w:tr w:rsidR="54C1FCAF" w:rsidRPr="00731404" w14:paraId="38129F9D" w14:textId="77777777" w:rsidTr="54C1FCAF">
        <w:trPr>
          <w:trHeight w:val="300"/>
          <w:ins w:id="137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4DD5A3AF" w14:textId="39D3379F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38" w:author="Alina Zaidi" w:date="2024-04-20T22:41:00Z">
              <w:r w:rsidRPr="00731404">
                <w:rPr>
                  <w:color w:val="000000" w:themeColor="text1"/>
                </w:rPr>
                <w:t>8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DC1E3C" w14:textId="45DDA5B8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proofErr w:type="spellStart"/>
            <w:ins w:id="139" w:author="Alina Zaidi" w:date="2024-04-20T22:41:00Z">
              <w:r w:rsidRPr="00731404">
                <w:rPr>
                  <w:color w:val="000000" w:themeColor="text1"/>
                </w:rPr>
                <w:t>MeSH</w:t>
              </w:r>
              <w:proofErr w:type="spellEnd"/>
              <w:r w:rsidRPr="00731404">
                <w:rPr>
                  <w:color w:val="000000" w:themeColor="text1"/>
                </w:rPr>
                <w:t xml:space="preserve"> descriptor: [Neurotransmitter Agents] explode all trees</w:t>
              </w:r>
            </w:ins>
          </w:p>
        </w:tc>
      </w:tr>
      <w:tr w:rsidR="54C1FCAF" w:rsidRPr="00731404" w14:paraId="66C1CCC9" w14:textId="77777777" w:rsidTr="54C1FCAF">
        <w:trPr>
          <w:trHeight w:val="300"/>
          <w:ins w:id="140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4D58413C" w14:textId="7709AD65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41" w:author="Alina Zaidi" w:date="2024-04-20T22:41:00Z">
              <w:r w:rsidRPr="00731404">
                <w:rPr>
                  <w:color w:val="000000" w:themeColor="text1"/>
                </w:rPr>
                <w:t>9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600924" w14:textId="4C90FBDA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proofErr w:type="spellStart"/>
            <w:ins w:id="142" w:author="Alina Zaidi" w:date="2024-04-20T22:41:00Z">
              <w:r w:rsidRPr="00731404">
                <w:rPr>
                  <w:color w:val="000000" w:themeColor="text1"/>
                </w:rPr>
                <w:t>MeSH</w:t>
              </w:r>
              <w:proofErr w:type="spellEnd"/>
              <w:r w:rsidRPr="00731404">
                <w:rPr>
                  <w:color w:val="000000" w:themeColor="text1"/>
                </w:rPr>
                <w:t xml:space="preserve"> descriptor: [Enzyme Inhibitors] explode all trees</w:t>
              </w:r>
            </w:ins>
          </w:p>
        </w:tc>
      </w:tr>
      <w:tr w:rsidR="54C1FCAF" w:rsidRPr="00731404" w14:paraId="42973FFB" w14:textId="77777777" w:rsidTr="54C1FCAF">
        <w:trPr>
          <w:trHeight w:val="300"/>
          <w:ins w:id="143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165E96A1" w14:textId="494DE557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44" w:author="Alina Zaidi" w:date="2024-04-20T22:41:00Z">
              <w:r w:rsidRPr="00731404">
                <w:rPr>
                  <w:color w:val="000000" w:themeColor="text1"/>
                </w:rPr>
                <w:t>10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E5AB83" w14:textId="2541161E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proofErr w:type="spellStart"/>
            <w:ins w:id="145" w:author="Alina Zaidi" w:date="2024-04-20T22:41:00Z">
              <w:r w:rsidRPr="00731404">
                <w:rPr>
                  <w:color w:val="000000" w:themeColor="text1"/>
                </w:rPr>
                <w:t>MeSH</w:t>
              </w:r>
              <w:proofErr w:type="spellEnd"/>
              <w:r w:rsidRPr="00731404">
                <w:rPr>
                  <w:color w:val="000000" w:themeColor="text1"/>
                </w:rPr>
                <w:t xml:space="preserve"> descriptor: [Benzodiazepines] </w:t>
              </w:r>
              <w:proofErr w:type="gramStart"/>
              <w:r w:rsidRPr="00731404">
                <w:rPr>
                  <w:color w:val="000000" w:themeColor="text1"/>
                </w:rPr>
                <w:t>explode</w:t>
              </w:r>
              <w:proofErr w:type="gramEnd"/>
              <w:r w:rsidRPr="00731404">
                <w:rPr>
                  <w:color w:val="000000" w:themeColor="text1"/>
                </w:rPr>
                <w:t xml:space="preserve"> all trees</w:t>
              </w:r>
            </w:ins>
          </w:p>
        </w:tc>
      </w:tr>
      <w:tr w:rsidR="54C1FCAF" w:rsidRPr="00731404" w14:paraId="7EE16C4E" w14:textId="77777777" w:rsidTr="54C1FCAF">
        <w:trPr>
          <w:trHeight w:val="300"/>
          <w:ins w:id="146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03697010" w14:textId="4C6418F1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47" w:author="Alina Zaidi" w:date="2024-04-20T22:41:00Z">
              <w:r w:rsidRPr="00731404">
                <w:rPr>
                  <w:color w:val="000000" w:themeColor="text1"/>
                </w:rPr>
                <w:lastRenderedPageBreak/>
                <w:t>11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E0CB3D" w14:textId="0164E16D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proofErr w:type="spellStart"/>
            <w:ins w:id="148" w:author="Alina Zaidi" w:date="2024-04-20T22:41:00Z">
              <w:r w:rsidRPr="00731404">
                <w:rPr>
                  <w:color w:val="000000" w:themeColor="text1"/>
                </w:rPr>
                <w:t>MeSH</w:t>
              </w:r>
              <w:proofErr w:type="spellEnd"/>
              <w:r w:rsidRPr="00731404">
                <w:rPr>
                  <w:color w:val="000000" w:themeColor="text1"/>
                </w:rPr>
                <w:t xml:space="preserve"> descriptor: [Tranquilizing Agents] explode all trees</w:t>
              </w:r>
            </w:ins>
          </w:p>
        </w:tc>
      </w:tr>
      <w:tr w:rsidR="54C1FCAF" w:rsidRPr="00731404" w14:paraId="27C20209" w14:textId="77777777" w:rsidTr="54C1FCAF">
        <w:trPr>
          <w:trHeight w:val="300"/>
          <w:ins w:id="149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7F95150E" w14:textId="371DA354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50" w:author="Alina Zaidi" w:date="2024-04-20T22:41:00Z">
              <w:r w:rsidRPr="00731404">
                <w:rPr>
                  <w:color w:val="000000" w:themeColor="text1"/>
                </w:rPr>
                <w:t>12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700418" w14:textId="5476A798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51" w:author="Alina Zaidi" w:date="2024-04-20T22:41:00Z">
              <w:r w:rsidRPr="00731404">
                <w:rPr>
                  <w:color w:val="000000" w:themeColor="text1"/>
                </w:rPr>
                <w:t>(</w:t>
              </w:r>
              <w:proofErr w:type="spellStart"/>
              <w:r w:rsidRPr="00731404">
                <w:rPr>
                  <w:color w:val="000000" w:themeColor="text1"/>
                </w:rPr>
                <w:t>antidepress</w:t>
              </w:r>
              <w:proofErr w:type="spellEnd"/>
              <w:r w:rsidRPr="00731404">
                <w:rPr>
                  <w:color w:val="000000" w:themeColor="text1"/>
                </w:rPr>
                <w:t>* NEXT (drug* OR medication* OR agent*)):</w:t>
              </w:r>
              <w:proofErr w:type="spellStart"/>
              <w:r w:rsidRPr="00731404">
                <w:rPr>
                  <w:color w:val="000000" w:themeColor="text1"/>
                </w:rPr>
                <w:t>ti,ab,kw</w:t>
              </w:r>
              <w:proofErr w:type="spellEnd"/>
              <w:r w:rsidRPr="00731404">
                <w:rPr>
                  <w:color w:val="000000" w:themeColor="text1"/>
                </w:rPr>
                <w:t xml:space="preserve"> OR (psychoactive NEXT (drug* OR medication* OR agent*)):</w:t>
              </w:r>
              <w:proofErr w:type="spellStart"/>
              <w:r w:rsidRPr="00731404">
                <w:rPr>
                  <w:color w:val="000000" w:themeColor="text1"/>
                </w:rPr>
                <w:t>ti,ab,kw</w:t>
              </w:r>
              <w:proofErr w:type="spellEnd"/>
              <w:r w:rsidRPr="00731404">
                <w:rPr>
                  <w:color w:val="000000" w:themeColor="text1"/>
                </w:rPr>
                <w:t xml:space="preserve"> OR (psychotropic NEXT (drug* OR medication* OR agent*)):</w:t>
              </w:r>
              <w:proofErr w:type="spellStart"/>
              <w:r w:rsidRPr="00731404">
                <w:rPr>
                  <w:color w:val="000000" w:themeColor="text1"/>
                </w:rPr>
                <w:t>ti,ab,kw</w:t>
              </w:r>
              <w:proofErr w:type="spellEnd"/>
              <w:r w:rsidRPr="00731404">
                <w:rPr>
                  <w:color w:val="000000" w:themeColor="text1"/>
                </w:rPr>
                <w:t xml:space="preserve"> OR ("psychopharmaceutical"):</w:t>
              </w:r>
              <w:proofErr w:type="spellStart"/>
              <w:r w:rsidRPr="00731404">
                <w:rPr>
                  <w:color w:val="000000" w:themeColor="text1"/>
                </w:rPr>
                <w:t>ti,ab,kw</w:t>
              </w:r>
              <w:proofErr w:type="spellEnd"/>
              <w:r w:rsidRPr="00731404">
                <w:rPr>
                  <w:color w:val="000000" w:themeColor="text1"/>
                </w:rPr>
                <w:t xml:space="preserve"> OR (serotonin reuptake inhibitor* OR SSRI OR norepinephrine reuptake inhibitor* OR SNRI* OR tricyclic antidepressant* OR TCA* OR monoamine oxidase inhibitor* OR MAOI* OR atypical antidepressants OR benzodiazepine* OR Bupropion OR Desvenlafaxine OR Duloxetine OR </w:t>
              </w:r>
              <w:proofErr w:type="spellStart"/>
              <w:r w:rsidRPr="00731404">
                <w:rPr>
                  <w:color w:val="000000" w:themeColor="text1"/>
                </w:rPr>
                <w:t>Levomilnacipran</w:t>
              </w:r>
              <w:proofErr w:type="spellEnd"/>
              <w:r w:rsidRPr="00731404">
                <w:rPr>
                  <w:color w:val="000000" w:themeColor="text1"/>
                </w:rPr>
                <w:t xml:space="preserve"> OR Milnacipran or Venlafaxine OR Amoxapine OR Citalopram OR Clomipramine OR Escitalopram OR Fluoxetine OR Olanzapine OR Paroxetine OR Sertraline OR Trazodone OR Vilazodone OR Vortioxetine OR </w:t>
              </w:r>
              <w:proofErr w:type="spellStart"/>
              <w:r w:rsidRPr="00731404">
                <w:rPr>
                  <w:color w:val="000000" w:themeColor="text1"/>
                </w:rPr>
                <w:t>Clorgyline</w:t>
              </w:r>
              <w:proofErr w:type="spellEnd"/>
              <w:r w:rsidRPr="00731404">
                <w:rPr>
                  <w:color w:val="000000" w:themeColor="text1"/>
                </w:rPr>
                <w:t xml:space="preserve"> OR Iproniazid OR </w:t>
              </w:r>
              <w:proofErr w:type="spellStart"/>
              <w:r w:rsidRPr="00731404">
                <w:rPr>
                  <w:color w:val="000000" w:themeColor="text1"/>
                </w:rPr>
                <w:t>Isocarboxazid</w:t>
              </w:r>
              <w:proofErr w:type="spellEnd"/>
              <w:r w:rsidRPr="00731404">
                <w:rPr>
                  <w:color w:val="000000" w:themeColor="text1"/>
                </w:rPr>
                <w:t xml:space="preserve"> OR Moclobemide OR Phenelzine OR Tranylcypromine OR Amitriptyline OR Amoxapine OR Desipramine OR Dothiepin OR </w:t>
              </w:r>
              <w:proofErr w:type="spellStart"/>
              <w:r w:rsidRPr="00731404">
                <w:rPr>
                  <w:color w:val="000000" w:themeColor="text1"/>
                </w:rPr>
                <w:t>Dosulepin</w:t>
              </w:r>
              <w:proofErr w:type="spellEnd"/>
              <w:r w:rsidRPr="00731404">
                <w:rPr>
                  <w:color w:val="000000" w:themeColor="text1"/>
                </w:rPr>
                <w:t xml:space="preserve"> OR Doxepin OR Imipramine OR Iprindole OR </w:t>
              </w:r>
              <w:proofErr w:type="spellStart"/>
              <w:r w:rsidRPr="00731404">
                <w:rPr>
                  <w:color w:val="000000" w:themeColor="text1"/>
                </w:rPr>
                <w:t>Lofepramine</w:t>
              </w:r>
              <w:proofErr w:type="spellEnd"/>
              <w:r w:rsidRPr="00731404">
                <w:rPr>
                  <w:color w:val="000000" w:themeColor="text1"/>
                </w:rPr>
                <w:t xml:space="preserve"> OR Opipramol OR Protriptyline OR Trimipramine OR Ketamine OR mirtazapine OR fluvoxamine OR </w:t>
              </w:r>
              <w:proofErr w:type="spellStart"/>
              <w:r w:rsidRPr="00731404">
                <w:rPr>
                  <w:color w:val="000000" w:themeColor="text1"/>
                </w:rPr>
                <w:t>esketamine</w:t>
              </w:r>
              <w:proofErr w:type="spellEnd"/>
              <w:r w:rsidRPr="00731404">
                <w:rPr>
                  <w:color w:val="000000" w:themeColor="text1"/>
                </w:rPr>
                <w:t xml:space="preserve"> OR Nefazodone OR reboxetine):</w:t>
              </w:r>
              <w:proofErr w:type="spellStart"/>
              <w:r w:rsidRPr="00731404">
                <w:rPr>
                  <w:color w:val="000000" w:themeColor="text1"/>
                </w:rPr>
                <w:t>ti,ab,kw</w:t>
              </w:r>
              <w:proofErr w:type="spellEnd"/>
              <w:r w:rsidRPr="00731404">
                <w:rPr>
                  <w:color w:val="000000" w:themeColor="text1"/>
                </w:rPr>
                <w:t xml:space="preserve"> (Word variations have been searched)</w:t>
              </w:r>
            </w:ins>
          </w:p>
        </w:tc>
      </w:tr>
      <w:tr w:rsidR="54C1FCAF" w:rsidRPr="00731404" w14:paraId="63E502B6" w14:textId="77777777" w:rsidTr="54C1FCAF">
        <w:trPr>
          <w:trHeight w:val="300"/>
          <w:ins w:id="152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2C8D1916" w14:textId="070F95D3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53" w:author="Alina Zaidi" w:date="2024-04-20T22:41:00Z">
              <w:r w:rsidRPr="00731404">
                <w:rPr>
                  <w:color w:val="000000" w:themeColor="text1"/>
                </w:rPr>
                <w:t>13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67DFE1" w14:textId="3FBA45A9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54" w:author="Alina Zaidi" w:date="2024-04-20T22:41:00Z">
              <w:r w:rsidRPr="00731404">
                <w:rPr>
                  <w:color w:val="000000" w:themeColor="text1"/>
                </w:rPr>
                <w:t>#1 OR #2 OR #3</w:t>
              </w:r>
            </w:ins>
          </w:p>
        </w:tc>
      </w:tr>
      <w:tr w:rsidR="54C1FCAF" w:rsidRPr="00731404" w14:paraId="3E221461" w14:textId="77777777" w:rsidTr="54C1FCAF">
        <w:trPr>
          <w:trHeight w:val="300"/>
          <w:ins w:id="155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30636838" w14:textId="7BF37DFD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56" w:author="Alina Zaidi" w:date="2024-04-20T22:41:00Z">
              <w:r w:rsidRPr="00731404">
                <w:rPr>
                  <w:color w:val="000000" w:themeColor="text1"/>
                </w:rPr>
                <w:t>14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5C6441" w14:textId="0A4B4DDF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57" w:author="Alina Zaidi" w:date="2024-04-20T22:41:00Z">
              <w:r w:rsidRPr="00731404">
                <w:rPr>
                  <w:color w:val="000000" w:themeColor="text1"/>
                </w:rPr>
                <w:t>#4 OR #5</w:t>
              </w:r>
            </w:ins>
          </w:p>
        </w:tc>
      </w:tr>
      <w:tr w:rsidR="54C1FCAF" w:rsidRPr="00731404" w14:paraId="3D665D15" w14:textId="77777777" w:rsidTr="54C1FCAF">
        <w:trPr>
          <w:trHeight w:val="300"/>
          <w:ins w:id="158" w:author="Alina Zaidi" w:date="2024-04-20T22:41:00Z"/>
        </w:trPr>
        <w:tc>
          <w:tcPr>
            <w:tcW w:w="1210" w:type="dxa"/>
            <w:shd w:val="clear" w:color="auto" w:fill="FFFFFF" w:themeFill="background1"/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5B0E9CEC" w14:textId="473557E8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59" w:author="Alina Zaidi" w:date="2024-04-20T22:41:00Z">
              <w:r w:rsidRPr="00731404">
                <w:rPr>
                  <w:color w:val="000000" w:themeColor="text1"/>
                </w:rPr>
                <w:t>15</w:t>
              </w:r>
            </w:ins>
          </w:p>
        </w:tc>
        <w:tc>
          <w:tcPr>
            <w:tcW w:w="828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D58F3D" w14:textId="7AD87CCD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60" w:author="Alina Zaidi" w:date="2024-04-20T22:41:00Z">
              <w:r w:rsidRPr="00731404">
                <w:rPr>
                  <w:color w:val="000000" w:themeColor="text1"/>
                </w:rPr>
                <w:t>#6 OR #7 OR #8 OR #9 OR #10 OR #11 OR #12</w:t>
              </w:r>
            </w:ins>
          </w:p>
        </w:tc>
      </w:tr>
      <w:tr w:rsidR="54C1FCAF" w:rsidRPr="00731404" w14:paraId="409CA42B" w14:textId="77777777" w:rsidTr="54C1FCAF">
        <w:trPr>
          <w:trHeight w:val="300"/>
          <w:ins w:id="161" w:author="Alina Zaidi" w:date="2024-04-20T22:41:00Z"/>
        </w:trPr>
        <w:tc>
          <w:tcPr>
            <w:tcW w:w="1210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41FDD197" w14:textId="647A4901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62" w:author="Alina Zaidi" w:date="2024-04-20T22:41:00Z">
              <w:r w:rsidRPr="00731404">
                <w:rPr>
                  <w:color w:val="000000" w:themeColor="text1"/>
                </w:rPr>
                <w:t>16</w:t>
              </w:r>
            </w:ins>
          </w:p>
        </w:tc>
        <w:tc>
          <w:tcPr>
            <w:tcW w:w="8288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45D0F2" w14:textId="7C5C677E" w:rsidR="54C1FCAF" w:rsidRPr="00731404" w:rsidRDefault="54C1FCAF" w:rsidP="54C1FCAF">
            <w:pPr>
              <w:rPr>
                <w:rFonts w:eastAsiaTheme="minorEastAsia"/>
                <w:color w:val="000000" w:themeColor="text1"/>
              </w:rPr>
            </w:pPr>
            <w:ins w:id="163" w:author="Alina Zaidi" w:date="2024-04-20T22:41:00Z">
              <w:r w:rsidRPr="00731404">
                <w:rPr>
                  <w:color w:val="000000" w:themeColor="text1"/>
                </w:rPr>
                <w:t>#13 AND #14 AND #15</w:t>
              </w:r>
            </w:ins>
          </w:p>
        </w:tc>
      </w:tr>
    </w:tbl>
    <w:p w14:paraId="13DB8D7A" w14:textId="3DAD7751" w:rsidR="00D760CA" w:rsidRDefault="00D760CA" w:rsidP="5693241A">
      <w:pPr>
        <w:rPr>
          <w:color w:val="000000" w:themeColor="text1"/>
          <w:sz w:val="20"/>
          <w:szCs w:val="20"/>
        </w:rPr>
      </w:pPr>
    </w:p>
    <w:sectPr w:rsidR="00D760CA" w:rsidSect="00D775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44C60"/>
    <w:multiLevelType w:val="multilevel"/>
    <w:tmpl w:val="65A61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D860ED"/>
    <w:multiLevelType w:val="multilevel"/>
    <w:tmpl w:val="5B9CC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768976">
    <w:abstractNumId w:val="1"/>
  </w:num>
  <w:num w:numId="2" w16cid:durableId="154575304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ina Zaidi">
    <w15:presenceInfo w15:providerId="AD" w15:userId="S::alina.zaidi@mail.utoronto.ca::9e388b6a-1ceb-4319-8732-6c9d416c3d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2239"/>
    <w:rsid w:val="00027BCB"/>
    <w:rsid w:val="000D7A69"/>
    <w:rsid w:val="000E43C2"/>
    <w:rsid w:val="00145781"/>
    <w:rsid w:val="00173C6D"/>
    <w:rsid w:val="001748A5"/>
    <w:rsid w:val="001E01A8"/>
    <w:rsid w:val="001E6E30"/>
    <w:rsid w:val="001F23EE"/>
    <w:rsid w:val="00234DC3"/>
    <w:rsid w:val="00277CCB"/>
    <w:rsid w:val="00296147"/>
    <w:rsid w:val="002A0002"/>
    <w:rsid w:val="002F67A5"/>
    <w:rsid w:val="00354731"/>
    <w:rsid w:val="003A6A5F"/>
    <w:rsid w:val="00493019"/>
    <w:rsid w:val="004C3CBC"/>
    <w:rsid w:val="0054275B"/>
    <w:rsid w:val="005A3919"/>
    <w:rsid w:val="005F51BD"/>
    <w:rsid w:val="006072D8"/>
    <w:rsid w:val="0062469F"/>
    <w:rsid w:val="00635F10"/>
    <w:rsid w:val="00654707"/>
    <w:rsid w:val="00681A10"/>
    <w:rsid w:val="00731404"/>
    <w:rsid w:val="00747526"/>
    <w:rsid w:val="007827F8"/>
    <w:rsid w:val="00785679"/>
    <w:rsid w:val="00790D09"/>
    <w:rsid w:val="007C648C"/>
    <w:rsid w:val="0083568F"/>
    <w:rsid w:val="008968F0"/>
    <w:rsid w:val="008E2121"/>
    <w:rsid w:val="00987D74"/>
    <w:rsid w:val="00A100F6"/>
    <w:rsid w:val="00A128FB"/>
    <w:rsid w:val="00B110CA"/>
    <w:rsid w:val="00B15A6E"/>
    <w:rsid w:val="00C12207"/>
    <w:rsid w:val="00C80830"/>
    <w:rsid w:val="00CB2F51"/>
    <w:rsid w:val="00CC26B9"/>
    <w:rsid w:val="00D05D16"/>
    <w:rsid w:val="00D760CA"/>
    <w:rsid w:val="00D775D2"/>
    <w:rsid w:val="00D84CEB"/>
    <w:rsid w:val="00D92239"/>
    <w:rsid w:val="00D977BB"/>
    <w:rsid w:val="00DA7AF1"/>
    <w:rsid w:val="00E32BCC"/>
    <w:rsid w:val="00E74824"/>
    <w:rsid w:val="00E84164"/>
    <w:rsid w:val="00EB6349"/>
    <w:rsid w:val="00EE51AE"/>
    <w:rsid w:val="00F6539D"/>
    <w:rsid w:val="00F7120B"/>
    <w:rsid w:val="00F964C9"/>
    <w:rsid w:val="01196589"/>
    <w:rsid w:val="01481000"/>
    <w:rsid w:val="01973843"/>
    <w:rsid w:val="0223CBB1"/>
    <w:rsid w:val="0254E2F9"/>
    <w:rsid w:val="03702B24"/>
    <w:rsid w:val="04C758DA"/>
    <w:rsid w:val="0527F385"/>
    <w:rsid w:val="070AD3DB"/>
    <w:rsid w:val="07E0473D"/>
    <w:rsid w:val="09D2053C"/>
    <w:rsid w:val="0A9EA937"/>
    <w:rsid w:val="0B63AD06"/>
    <w:rsid w:val="0B6C91E8"/>
    <w:rsid w:val="0C59D4A8"/>
    <w:rsid w:val="0D0F41A2"/>
    <w:rsid w:val="0DBC151D"/>
    <w:rsid w:val="0E2CD657"/>
    <w:rsid w:val="0F881414"/>
    <w:rsid w:val="0FA596B1"/>
    <w:rsid w:val="104DD380"/>
    <w:rsid w:val="10B74748"/>
    <w:rsid w:val="123B99D1"/>
    <w:rsid w:val="1288CE75"/>
    <w:rsid w:val="14840BC3"/>
    <w:rsid w:val="1512DC43"/>
    <w:rsid w:val="1682261D"/>
    <w:rsid w:val="16CA2402"/>
    <w:rsid w:val="1716BBC4"/>
    <w:rsid w:val="18B28C25"/>
    <w:rsid w:val="1939CACC"/>
    <w:rsid w:val="19AECC60"/>
    <w:rsid w:val="1A2010E7"/>
    <w:rsid w:val="1A35DA7D"/>
    <w:rsid w:val="1AA4E290"/>
    <w:rsid w:val="1AFB304C"/>
    <w:rsid w:val="1B6F669C"/>
    <w:rsid w:val="1BAB2B40"/>
    <w:rsid w:val="1CCADD99"/>
    <w:rsid w:val="1D46FBA1"/>
    <w:rsid w:val="1DDC8352"/>
    <w:rsid w:val="1EC9A3A5"/>
    <w:rsid w:val="1F3FBC5E"/>
    <w:rsid w:val="1F5EF980"/>
    <w:rsid w:val="1F7853B3"/>
    <w:rsid w:val="2014EB26"/>
    <w:rsid w:val="207F6ECB"/>
    <w:rsid w:val="21F9E4BC"/>
    <w:rsid w:val="2296D0EC"/>
    <w:rsid w:val="22BF3C49"/>
    <w:rsid w:val="22C2CE9A"/>
    <w:rsid w:val="230BABF4"/>
    <w:rsid w:val="24F12783"/>
    <w:rsid w:val="252AC384"/>
    <w:rsid w:val="2787BAAA"/>
    <w:rsid w:val="27E05C02"/>
    <w:rsid w:val="2853B5C3"/>
    <w:rsid w:val="2931B727"/>
    <w:rsid w:val="2A882FBC"/>
    <w:rsid w:val="2ABC697E"/>
    <w:rsid w:val="2ADE830A"/>
    <w:rsid w:val="2B63BAA2"/>
    <w:rsid w:val="2CED0C14"/>
    <w:rsid w:val="2D9873E4"/>
    <w:rsid w:val="2E1B66D1"/>
    <w:rsid w:val="2E37BA01"/>
    <w:rsid w:val="2EA31ABC"/>
    <w:rsid w:val="2F1B2DB7"/>
    <w:rsid w:val="2FE53332"/>
    <w:rsid w:val="307E9CAB"/>
    <w:rsid w:val="32127002"/>
    <w:rsid w:val="32418781"/>
    <w:rsid w:val="32F57096"/>
    <w:rsid w:val="33FA27BF"/>
    <w:rsid w:val="34797DE7"/>
    <w:rsid w:val="34856550"/>
    <w:rsid w:val="348D52D6"/>
    <w:rsid w:val="354D4386"/>
    <w:rsid w:val="3550248C"/>
    <w:rsid w:val="36AB88E6"/>
    <w:rsid w:val="36F2C6DA"/>
    <w:rsid w:val="37C1CC1F"/>
    <w:rsid w:val="37C4F398"/>
    <w:rsid w:val="39C7DCFA"/>
    <w:rsid w:val="39F69A26"/>
    <w:rsid w:val="3AE36BFD"/>
    <w:rsid w:val="3B361795"/>
    <w:rsid w:val="3FAACAC6"/>
    <w:rsid w:val="43085F3F"/>
    <w:rsid w:val="43AC4EFB"/>
    <w:rsid w:val="44624E8D"/>
    <w:rsid w:val="44A376A0"/>
    <w:rsid w:val="45B0E242"/>
    <w:rsid w:val="45D850EB"/>
    <w:rsid w:val="46746C7E"/>
    <w:rsid w:val="46D9BC99"/>
    <w:rsid w:val="4711F411"/>
    <w:rsid w:val="48DE10A8"/>
    <w:rsid w:val="4941FE12"/>
    <w:rsid w:val="4A12E55F"/>
    <w:rsid w:val="4A2E05A9"/>
    <w:rsid w:val="4C164F70"/>
    <w:rsid w:val="4D1874FD"/>
    <w:rsid w:val="4D9B475F"/>
    <w:rsid w:val="4DC5E815"/>
    <w:rsid w:val="4DEFB318"/>
    <w:rsid w:val="4E6BEF1B"/>
    <w:rsid w:val="4E8B90C4"/>
    <w:rsid w:val="4F24F37C"/>
    <w:rsid w:val="5069C1D7"/>
    <w:rsid w:val="50FD0702"/>
    <w:rsid w:val="52EBB160"/>
    <w:rsid w:val="54C1FCAF"/>
    <w:rsid w:val="55943500"/>
    <w:rsid w:val="5693241A"/>
    <w:rsid w:val="57300561"/>
    <w:rsid w:val="57DD40EB"/>
    <w:rsid w:val="59535C0E"/>
    <w:rsid w:val="5978A93D"/>
    <w:rsid w:val="599E8885"/>
    <w:rsid w:val="5A67A623"/>
    <w:rsid w:val="5AC08D2F"/>
    <w:rsid w:val="5AFC3C4F"/>
    <w:rsid w:val="5B0E852C"/>
    <w:rsid w:val="5B3C0A77"/>
    <w:rsid w:val="5C5835BC"/>
    <w:rsid w:val="5CBCDA04"/>
    <w:rsid w:val="5EE0A3AD"/>
    <w:rsid w:val="5F3B1746"/>
    <w:rsid w:val="5FE77DCF"/>
    <w:rsid w:val="61315C89"/>
    <w:rsid w:val="629F8C36"/>
    <w:rsid w:val="680255C3"/>
    <w:rsid w:val="6881AFE1"/>
    <w:rsid w:val="69256619"/>
    <w:rsid w:val="69F4808E"/>
    <w:rsid w:val="6A4B74B6"/>
    <w:rsid w:val="6A5ED1EA"/>
    <w:rsid w:val="6A6C8F16"/>
    <w:rsid w:val="6B9050EF"/>
    <w:rsid w:val="6C085F77"/>
    <w:rsid w:val="6C3B3083"/>
    <w:rsid w:val="6D2C2150"/>
    <w:rsid w:val="6D585621"/>
    <w:rsid w:val="6EA031A6"/>
    <w:rsid w:val="6FBB4346"/>
    <w:rsid w:val="70308CCC"/>
    <w:rsid w:val="714FD6B0"/>
    <w:rsid w:val="72230E08"/>
    <w:rsid w:val="764517EA"/>
    <w:rsid w:val="7711B486"/>
    <w:rsid w:val="77FB4355"/>
    <w:rsid w:val="78706A89"/>
    <w:rsid w:val="79D2B7EC"/>
    <w:rsid w:val="79F44E21"/>
    <w:rsid w:val="7C3A09F4"/>
    <w:rsid w:val="7C9A37AC"/>
    <w:rsid w:val="7DA7C97B"/>
    <w:rsid w:val="7E496277"/>
    <w:rsid w:val="7F37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74F6E"/>
  <w15:docId w15:val="{B1D85B7F-7799-4E51-B33D-37B5D14BE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1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2239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47526"/>
    <w:pPr>
      <w:spacing w:before="100" w:beforeAutospacing="1" w:after="100" w:afterAutospacing="1"/>
    </w:pPr>
  </w:style>
  <w:style w:type="table" w:customStyle="1" w:styleId="1">
    <w:name w:val="1"/>
    <w:basedOn w:val="TableNormal"/>
    <w:rsid w:val="0062469F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C26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6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6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6B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841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41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84164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2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96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9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8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7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9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4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3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9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8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0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1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2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1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4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0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5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7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4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6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2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1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1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15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9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2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0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3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8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8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1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0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3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0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3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4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22</Words>
  <Characters>5258</Characters>
  <Application>Microsoft Office Word</Application>
  <DocSecurity>0</DocSecurity>
  <Lines>43</Lines>
  <Paragraphs>12</Paragraphs>
  <ScaleCrop>false</ScaleCrop>
  <Company/>
  <LinksUpToDate>false</LinksUpToDate>
  <CharactersWithSpaces>6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Zaidi</dc:creator>
  <cp:keywords/>
  <dc:description/>
  <cp:lastModifiedBy>sean nestor</cp:lastModifiedBy>
  <cp:revision>20</cp:revision>
  <dcterms:created xsi:type="dcterms:W3CDTF">2024-02-14T00:16:00Z</dcterms:created>
  <dcterms:modified xsi:type="dcterms:W3CDTF">2024-05-01T20:31:00Z</dcterms:modified>
</cp:coreProperties>
</file>